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0CB" w:rsidRDefault="0084200E" w:rsidP="0084200E">
      <w:pPr>
        <w:spacing w:after="240"/>
        <w:jc w:val="center"/>
      </w:pPr>
      <w:r>
        <w:rPr>
          <w:rFonts w:ascii="Times New Roman" w:eastAsia="Calibri" w:hAnsi="Times New Roman"/>
          <w:sz w:val="24"/>
          <w:szCs w:val="24"/>
        </w:rPr>
        <w:t xml:space="preserve">Table </w:t>
      </w:r>
      <w:r w:rsidR="00180001">
        <w:rPr>
          <w:rFonts w:ascii="Times New Roman" w:eastAsia="Calibri" w:hAnsi="Times New Roman"/>
          <w:sz w:val="24"/>
          <w:szCs w:val="24"/>
        </w:rPr>
        <w:t>S1.</w:t>
      </w:r>
      <w:r>
        <w:rPr>
          <w:rFonts w:ascii="Times New Roman" w:eastAsia="Calibri" w:hAnsi="Times New Roman"/>
          <w:sz w:val="24"/>
          <w:szCs w:val="24"/>
        </w:rPr>
        <w:t xml:space="preserve"> Statistical</w:t>
      </w:r>
      <w:r w:rsidRPr="0084200E">
        <w:rPr>
          <w:rFonts w:ascii="Times New Roman" w:eastAsia="Calibri" w:hAnsi="Times New Roman"/>
          <w:sz w:val="24"/>
          <w:szCs w:val="24"/>
          <w:lang w:val="en-GB"/>
        </w:rPr>
        <w:t xml:space="preserve"> indexes</w:t>
      </w:r>
      <w:r w:rsidRPr="005C45D9">
        <w:rPr>
          <w:rFonts w:ascii="Times New Roman" w:eastAsia="Calibri" w:hAnsi="Times New Roman"/>
          <w:sz w:val="24"/>
          <w:szCs w:val="24"/>
          <w:lang w:val="en-GB"/>
        </w:rPr>
        <w:t xml:space="preserve"> and </w:t>
      </w:r>
      <w:r>
        <w:rPr>
          <w:rFonts w:ascii="Times New Roman" w:eastAsia="Calibri" w:hAnsi="Times New Roman"/>
          <w:sz w:val="24"/>
          <w:szCs w:val="24"/>
          <w:lang w:val="en-GB"/>
        </w:rPr>
        <w:t>r</w:t>
      </w:r>
      <w:r w:rsidRPr="005C45D9">
        <w:rPr>
          <w:rFonts w:ascii="Times New Roman" w:eastAsia="Calibri" w:hAnsi="Times New Roman"/>
          <w:sz w:val="24"/>
          <w:szCs w:val="24"/>
          <w:lang w:val="en-GB"/>
        </w:rPr>
        <w:t xml:space="preserve">ichness estimates </w:t>
      </w:r>
      <w:r>
        <w:rPr>
          <w:rFonts w:ascii="Times New Roman" w:eastAsia="Calibri" w:hAnsi="Times New Roman"/>
          <w:sz w:val="24"/>
          <w:szCs w:val="24"/>
          <w:lang w:val="en-GB"/>
        </w:rPr>
        <w:t xml:space="preserve">of </w:t>
      </w:r>
      <w:r>
        <w:rPr>
          <w:rFonts w:ascii="Times New Roman" w:eastAsia="Calibri" w:hAnsi="Times New Roman"/>
          <w:sz w:val="24"/>
          <w:szCs w:val="24"/>
        </w:rPr>
        <w:t xml:space="preserve">the </w:t>
      </w:r>
      <w:r w:rsidRPr="0084200E">
        <w:rPr>
          <w:rFonts w:ascii="Times New Roman" w:eastAsia="Calibri" w:hAnsi="Times New Roman"/>
          <w:sz w:val="24"/>
          <w:szCs w:val="24"/>
        </w:rPr>
        <w:t xml:space="preserve">rhizosphere bacterial </w:t>
      </w:r>
      <w:r>
        <w:rPr>
          <w:rFonts w:ascii="Times New Roman" w:eastAsia="Calibri" w:hAnsi="Times New Roman"/>
          <w:sz w:val="24"/>
          <w:szCs w:val="24"/>
        </w:rPr>
        <w:t>sequence data</w:t>
      </w:r>
    </w:p>
    <w:tbl>
      <w:tblPr>
        <w:tblW w:w="1299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5"/>
        <w:gridCol w:w="1621"/>
        <w:gridCol w:w="1612"/>
        <w:gridCol w:w="1564"/>
        <w:gridCol w:w="1564"/>
        <w:gridCol w:w="1563"/>
        <w:gridCol w:w="1564"/>
        <w:gridCol w:w="1922"/>
      </w:tblGrid>
      <w:tr w:rsidR="00D50E4D" w:rsidRPr="00707DF9" w:rsidTr="00D50E4D">
        <w:trPr>
          <w:trHeight w:val="108"/>
          <w:jc w:val="center"/>
        </w:trPr>
        <w:tc>
          <w:tcPr>
            <w:tcW w:w="15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07DF9">
              <w:rPr>
                <w:rFonts w:ascii="Times New Roman" w:hAnsi="Times New Roman" w:cs="Times New Roman"/>
                <w:b/>
                <w:szCs w:val="21"/>
              </w:rPr>
              <w:t>Sequence</w:t>
            </w:r>
            <w:r w:rsidR="00D42495">
              <w:rPr>
                <w:rFonts w:ascii="Times New Roman" w:hAnsi="Times New Roman" w:cs="Times New Roman"/>
                <w:b/>
                <w:szCs w:val="21"/>
              </w:rPr>
              <w:t xml:space="preserve"> area</w:t>
            </w:r>
            <w:r w:rsidRPr="00707DF9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07DF9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16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07DF9">
              <w:rPr>
                <w:rFonts w:ascii="Times New Roman" w:hAnsi="Times New Roman" w:cs="Times New Roman"/>
                <w:b/>
                <w:bCs/>
                <w:szCs w:val="21"/>
              </w:rPr>
              <w:t>reads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7DF9">
              <w:rPr>
                <w:rFonts w:ascii="Times New Roman" w:hAnsi="Times New Roman" w:cs="Times New Roman"/>
                <w:b/>
                <w:bCs/>
                <w:szCs w:val="21"/>
              </w:rPr>
              <w:t>OTUs</w:t>
            </w:r>
          </w:p>
        </w:tc>
        <w:tc>
          <w:tcPr>
            <w:tcW w:w="6613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07DF9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Alpha-diversity </w:t>
            </w:r>
            <w:r w:rsidRPr="00707DF9">
              <w:rPr>
                <w:rFonts w:ascii="Times New Roman" w:hAnsi="Times New Roman" w:cs="Times New Roman"/>
                <w:b/>
                <w:kern w:val="0"/>
                <w:szCs w:val="21"/>
              </w:rPr>
              <w:t>（</w:t>
            </w:r>
            <w:r w:rsidRPr="00707DF9">
              <w:rPr>
                <w:rFonts w:ascii="Times New Roman" w:hAnsi="Times New Roman" w:cs="Times New Roman"/>
                <w:b/>
                <w:kern w:val="0"/>
                <w:szCs w:val="21"/>
              </w:rPr>
              <w:t>0.03</w:t>
            </w:r>
            <w:r w:rsidRPr="00707DF9">
              <w:rPr>
                <w:rFonts w:ascii="Times New Roman" w:hAnsi="Times New Roman" w:cs="Times New Roman"/>
                <w:b/>
                <w:kern w:val="0"/>
                <w:szCs w:val="21"/>
              </w:rPr>
              <w:t>）</w:t>
            </w:r>
          </w:p>
        </w:tc>
      </w:tr>
      <w:tr w:rsidR="00DC76C2" w:rsidRPr="00707DF9" w:rsidTr="00D50E4D">
        <w:trPr>
          <w:trHeight w:val="108"/>
          <w:jc w:val="center"/>
        </w:trPr>
        <w:tc>
          <w:tcPr>
            <w:tcW w:w="15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2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1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6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7DF9">
              <w:rPr>
                <w:rFonts w:ascii="Times New Roman" w:hAnsi="Times New Roman" w:cs="Times New Roman"/>
                <w:b/>
                <w:bCs/>
                <w:szCs w:val="21"/>
              </w:rPr>
              <w:t>Chao1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7DF9">
              <w:rPr>
                <w:rFonts w:ascii="Times New Roman" w:hAnsi="Times New Roman" w:cs="Times New Roman"/>
                <w:b/>
                <w:kern w:val="0"/>
                <w:szCs w:val="21"/>
              </w:rPr>
              <w:t>Shannon index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07DF9">
              <w:rPr>
                <w:rFonts w:ascii="Times New Roman" w:hAnsi="Times New Roman" w:cs="Times New Roman"/>
                <w:b/>
                <w:kern w:val="0"/>
                <w:szCs w:val="21"/>
              </w:rPr>
              <w:t>Simpson index</w:t>
            </w:r>
          </w:p>
        </w:tc>
        <w:tc>
          <w:tcPr>
            <w:tcW w:w="1921" w:type="dxa"/>
            <w:tcBorders>
              <w:top w:val="nil"/>
              <w:bottom w:val="single" w:sz="4" w:space="0" w:color="auto"/>
            </w:tcBorders>
            <w:vAlign w:val="center"/>
          </w:tcPr>
          <w:p w:rsidR="004C40CB" w:rsidRPr="00707DF9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707DF9">
              <w:rPr>
                <w:rFonts w:ascii="Times New Roman" w:hAnsi="Times New Roman" w:cs="Times New Roman"/>
                <w:b/>
                <w:kern w:val="0"/>
                <w:szCs w:val="21"/>
              </w:rPr>
              <w:t>Good’s Coverage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 w:val="restart"/>
            <w:tcBorders>
              <w:top w:val="single" w:sz="4" w:space="0" w:color="auto"/>
            </w:tcBorders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6s-533R-27F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(1d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1773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4275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927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68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(3d)</w:t>
            </w:r>
          </w:p>
        </w:tc>
        <w:tc>
          <w:tcPr>
            <w:tcW w:w="1612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3810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4671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9592</w:t>
            </w:r>
          </w:p>
        </w:tc>
        <w:tc>
          <w:tcPr>
            <w:tcW w:w="1563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75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1921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80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(7d)</w:t>
            </w:r>
          </w:p>
        </w:tc>
        <w:tc>
          <w:tcPr>
            <w:tcW w:w="1612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1120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4166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8741</w:t>
            </w:r>
          </w:p>
        </w:tc>
        <w:tc>
          <w:tcPr>
            <w:tcW w:w="1563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71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21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(9d)</w:t>
            </w:r>
          </w:p>
        </w:tc>
        <w:tc>
          <w:tcPr>
            <w:tcW w:w="1612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5462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5343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0669</w:t>
            </w:r>
          </w:p>
        </w:tc>
        <w:tc>
          <w:tcPr>
            <w:tcW w:w="1563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94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1921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(14d)</w:t>
            </w:r>
          </w:p>
        </w:tc>
        <w:tc>
          <w:tcPr>
            <w:tcW w:w="1612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3853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4779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9634</w:t>
            </w:r>
          </w:p>
        </w:tc>
        <w:tc>
          <w:tcPr>
            <w:tcW w:w="1563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79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19</w:t>
            </w:r>
          </w:p>
        </w:tc>
        <w:tc>
          <w:tcPr>
            <w:tcW w:w="1921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79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-394 (1d)</w:t>
            </w:r>
          </w:p>
        </w:tc>
        <w:tc>
          <w:tcPr>
            <w:tcW w:w="1612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5879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4792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9716</w:t>
            </w:r>
          </w:p>
        </w:tc>
        <w:tc>
          <w:tcPr>
            <w:tcW w:w="1563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41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71</w:t>
            </w:r>
          </w:p>
        </w:tc>
        <w:tc>
          <w:tcPr>
            <w:tcW w:w="1921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-394 (3d)</w:t>
            </w:r>
          </w:p>
        </w:tc>
        <w:tc>
          <w:tcPr>
            <w:tcW w:w="1612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5144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4656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8845</w:t>
            </w:r>
          </w:p>
        </w:tc>
        <w:tc>
          <w:tcPr>
            <w:tcW w:w="1563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65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1921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82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-394 (7d)</w:t>
            </w:r>
            <w:r w:rsidRPr="00D4249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12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5039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4781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9910</w:t>
            </w:r>
          </w:p>
        </w:tc>
        <w:tc>
          <w:tcPr>
            <w:tcW w:w="1563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73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21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81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-394 (9d)</w:t>
            </w:r>
            <w:r w:rsidRPr="00D4249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12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4583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4904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9695</w:t>
            </w:r>
          </w:p>
        </w:tc>
        <w:tc>
          <w:tcPr>
            <w:tcW w:w="1563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79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21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80</w:t>
            </w:r>
          </w:p>
        </w:tc>
      </w:tr>
      <w:tr w:rsidR="00DC76C2" w:rsidRPr="00707DF9" w:rsidTr="00D50E4D">
        <w:trPr>
          <w:trHeight w:val="89"/>
          <w:jc w:val="center"/>
        </w:trPr>
        <w:tc>
          <w:tcPr>
            <w:tcW w:w="1585" w:type="dxa"/>
            <w:vMerge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1" w:type="dxa"/>
            <w:vAlign w:val="center"/>
          </w:tcPr>
          <w:p w:rsidR="004C40CB" w:rsidRPr="00D42495" w:rsidRDefault="00D42495" w:rsidP="008C2D4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S-394 (14d)</w:t>
            </w:r>
            <w:r w:rsidRPr="00D42495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612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13436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4054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671</w:t>
            </w:r>
          </w:p>
        </w:tc>
        <w:tc>
          <w:tcPr>
            <w:tcW w:w="1563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7.45</w:t>
            </w:r>
          </w:p>
        </w:tc>
        <w:tc>
          <w:tcPr>
            <w:tcW w:w="1564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0018</w:t>
            </w:r>
          </w:p>
        </w:tc>
        <w:tc>
          <w:tcPr>
            <w:tcW w:w="1921" w:type="dxa"/>
            <w:vAlign w:val="center"/>
          </w:tcPr>
          <w:p w:rsidR="004C40CB" w:rsidRPr="00D42495" w:rsidRDefault="004C40CB" w:rsidP="00D50E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42495">
              <w:rPr>
                <w:rFonts w:ascii="Times New Roman" w:hAnsi="Times New Roman" w:cs="Times New Roman"/>
                <w:szCs w:val="21"/>
              </w:rPr>
              <w:t>0.83</w:t>
            </w:r>
          </w:p>
        </w:tc>
      </w:tr>
    </w:tbl>
    <w:p w:rsidR="0084200E" w:rsidRDefault="0084200E" w:rsidP="004C40CB"/>
    <w:p w:rsidR="004C40CB" w:rsidRPr="00D50E4D" w:rsidRDefault="005E5167" w:rsidP="005E5167">
      <w:pPr>
        <w:widowControl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 w:rsidRPr="00D50E4D">
        <w:rPr>
          <w:rFonts w:ascii="Times New Roman" w:hAnsi="Times New Roman" w:cs="Times New Roman"/>
          <w:b/>
          <w:szCs w:val="21"/>
        </w:rPr>
        <w:t xml:space="preserve"> </w:t>
      </w:r>
    </w:p>
    <w:sectPr w:rsidR="004C40CB" w:rsidRPr="00D50E4D" w:rsidSect="004C40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0CB"/>
    <w:rsid w:val="000004B8"/>
    <w:rsid w:val="00001A21"/>
    <w:rsid w:val="00002C66"/>
    <w:rsid w:val="00005CEF"/>
    <w:rsid w:val="00006A4F"/>
    <w:rsid w:val="00007019"/>
    <w:rsid w:val="000110BC"/>
    <w:rsid w:val="00011123"/>
    <w:rsid w:val="00011341"/>
    <w:rsid w:val="0001178A"/>
    <w:rsid w:val="000121ED"/>
    <w:rsid w:val="00012291"/>
    <w:rsid w:val="0001235F"/>
    <w:rsid w:val="00012423"/>
    <w:rsid w:val="00013C4C"/>
    <w:rsid w:val="000143BE"/>
    <w:rsid w:val="000152DA"/>
    <w:rsid w:val="00015F0A"/>
    <w:rsid w:val="00016A43"/>
    <w:rsid w:val="00016F8B"/>
    <w:rsid w:val="00017871"/>
    <w:rsid w:val="000208B1"/>
    <w:rsid w:val="00020929"/>
    <w:rsid w:val="0002128B"/>
    <w:rsid w:val="000213C5"/>
    <w:rsid w:val="000216D6"/>
    <w:rsid w:val="00021E0E"/>
    <w:rsid w:val="00021EA0"/>
    <w:rsid w:val="00022433"/>
    <w:rsid w:val="0002309E"/>
    <w:rsid w:val="0002460A"/>
    <w:rsid w:val="00024B53"/>
    <w:rsid w:val="00024F42"/>
    <w:rsid w:val="00025D15"/>
    <w:rsid w:val="00025F3D"/>
    <w:rsid w:val="000261D0"/>
    <w:rsid w:val="00026F55"/>
    <w:rsid w:val="0002740D"/>
    <w:rsid w:val="0003007B"/>
    <w:rsid w:val="0003099D"/>
    <w:rsid w:val="00030D23"/>
    <w:rsid w:val="000319DD"/>
    <w:rsid w:val="000325BD"/>
    <w:rsid w:val="00032F03"/>
    <w:rsid w:val="000340CE"/>
    <w:rsid w:val="00034920"/>
    <w:rsid w:val="00034CA4"/>
    <w:rsid w:val="000359DD"/>
    <w:rsid w:val="00035A3E"/>
    <w:rsid w:val="00037502"/>
    <w:rsid w:val="0003765D"/>
    <w:rsid w:val="00037E46"/>
    <w:rsid w:val="00040C9A"/>
    <w:rsid w:val="00041888"/>
    <w:rsid w:val="00042AAC"/>
    <w:rsid w:val="00043C30"/>
    <w:rsid w:val="00044432"/>
    <w:rsid w:val="000444D6"/>
    <w:rsid w:val="0004507C"/>
    <w:rsid w:val="00046FA9"/>
    <w:rsid w:val="00047587"/>
    <w:rsid w:val="00047AF0"/>
    <w:rsid w:val="00047DFD"/>
    <w:rsid w:val="00050B8B"/>
    <w:rsid w:val="00051559"/>
    <w:rsid w:val="00052909"/>
    <w:rsid w:val="00052EBB"/>
    <w:rsid w:val="00054FF0"/>
    <w:rsid w:val="00055AD4"/>
    <w:rsid w:val="0005645B"/>
    <w:rsid w:val="00056AAD"/>
    <w:rsid w:val="000623D8"/>
    <w:rsid w:val="0006270F"/>
    <w:rsid w:val="00063149"/>
    <w:rsid w:val="00063E2C"/>
    <w:rsid w:val="00065362"/>
    <w:rsid w:val="00066546"/>
    <w:rsid w:val="00066ED4"/>
    <w:rsid w:val="000702A2"/>
    <w:rsid w:val="000713CE"/>
    <w:rsid w:val="00071551"/>
    <w:rsid w:val="00071BB4"/>
    <w:rsid w:val="000724EE"/>
    <w:rsid w:val="00072A44"/>
    <w:rsid w:val="00072CAC"/>
    <w:rsid w:val="000737BC"/>
    <w:rsid w:val="00073B82"/>
    <w:rsid w:val="000742DF"/>
    <w:rsid w:val="00074759"/>
    <w:rsid w:val="000754F6"/>
    <w:rsid w:val="0007559A"/>
    <w:rsid w:val="00075A16"/>
    <w:rsid w:val="00076D37"/>
    <w:rsid w:val="00076F37"/>
    <w:rsid w:val="00077E97"/>
    <w:rsid w:val="000816BF"/>
    <w:rsid w:val="00082AE8"/>
    <w:rsid w:val="00083A2F"/>
    <w:rsid w:val="00083D2C"/>
    <w:rsid w:val="0008628E"/>
    <w:rsid w:val="00086D38"/>
    <w:rsid w:val="0008715D"/>
    <w:rsid w:val="000871A9"/>
    <w:rsid w:val="00087A68"/>
    <w:rsid w:val="000902C7"/>
    <w:rsid w:val="00090797"/>
    <w:rsid w:val="00092225"/>
    <w:rsid w:val="0009260B"/>
    <w:rsid w:val="000928BF"/>
    <w:rsid w:val="00092A4B"/>
    <w:rsid w:val="00093054"/>
    <w:rsid w:val="00095A2F"/>
    <w:rsid w:val="00096373"/>
    <w:rsid w:val="000A2D09"/>
    <w:rsid w:val="000A3191"/>
    <w:rsid w:val="000A327B"/>
    <w:rsid w:val="000A54B5"/>
    <w:rsid w:val="000A5AC9"/>
    <w:rsid w:val="000A6AAA"/>
    <w:rsid w:val="000A6FBE"/>
    <w:rsid w:val="000A727B"/>
    <w:rsid w:val="000A727F"/>
    <w:rsid w:val="000A7F97"/>
    <w:rsid w:val="000B03B1"/>
    <w:rsid w:val="000B0909"/>
    <w:rsid w:val="000B10A4"/>
    <w:rsid w:val="000B2F5B"/>
    <w:rsid w:val="000B3B68"/>
    <w:rsid w:val="000B3C29"/>
    <w:rsid w:val="000B5BCF"/>
    <w:rsid w:val="000B6C55"/>
    <w:rsid w:val="000B70E3"/>
    <w:rsid w:val="000B72BE"/>
    <w:rsid w:val="000B7D7D"/>
    <w:rsid w:val="000C0273"/>
    <w:rsid w:val="000C17E4"/>
    <w:rsid w:val="000C1BE0"/>
    <w:rsid w:val="000C251D"/>
    <w:rsid w:val="000C2BAD"/>
    <w:rsid w:val="000C3AA6"/>
    <w:rsid w:val="000C5416"/>
    <w:rsid w:val="000C5623"/>
    <w:rsid w:val="000C6535"/>
    <w:rsid w:val="000D007D"/>
    <w:rsid w:val="000D21C4"/>
    <w:rsid w:val="000D2611"/>
    <w:rsid w:val="000D28FF"/>
    <w:rsid w:val="000D30E0"/>
    <w:rsid w:val="000D328F"/>
    <w:rsid w:val="000D35B6"/>
    <w:rsid w:val="000D4A9D"/>
    <w:rsid w:val="000D52BE"/>
    <w:rsid w:val="000D5390"/>
    <w:rsid w:val="000D56EB"/>
    <w:rsid w:val="000D5A8F"/>
    <w:rsid w:val="000E0292"/>
    <w:rsid w:val="000E03E9"/>
    <w:rsid w:val="000E06E9"/>
    <w:rsid w:val="000E1209"/>
    <w:rsid w:val="000E13D2"/>
    <w:rsid w:val="000E3708"/>
    <w:rsid w:val="000E3E3C"/>
    <w:rsid w:val="000E467C"/>
    <w:rsid w:val="000E4AD3"/>
    <w:rsid w:val="000E5883"/>
    <w:rsid w:val="000E5BE4"/>
    <w:rsid w:val="000E5F2F"/>
    <w:rsid w:val="000E605D"/>
    <w:rsid w:val="000E7A8C"/>
    <w:rsid w:val="000E7F2C"/>
    <w:rsid w:val="000F0072"/>
    <w:rsid w:val="000F0634"/>
    <w:rsid w:val="000F0EE3"/>
    <w:rsid w:val="000F14D8"/>
    <w:rsid w:val="000F19B6"/>
    <w:rsid w:val="000F280A"/>
    <w:rsid w:val="000F2BFD"/>
    <w:rsid w:val="000F3FAE"/>
    <w:rsid w:val="000F431C"/>
    <w:rsid w:val="000F45D7"/>
    <w:rsid w:val="000F4C4A"/>
    <w:rsid w:val="000F5EC2"/>
    <w:rsid w:val="000F68C6"/>
    <w:rsid w:val="000F7B3F"/>
    <w:rsid w:val="000F7E3F"/>
    <w:rsid w:val="001007B7"/>
    <w:rsid w:val="001029F4"/>
    <w:rsid w:val="00103744"/>
    <w:rsid w:val="001037CD"/>
    <w:rsid w:val="00103850"/>
    <w:rsid w:val="00104E72"/>
    <w:rsid w:val="00107306"/>
    <w:rsid w:val="001108F8"/>
    <w:rsid w:val="001110B3"/>
    <w:rsid w:val="0011396D"/>
    <w:rsid w:val="00113AED"/>
    <w:rsid w:val="00114E7A"/>
    <w:rsid w:val="00115783"/>
    <w:rsid w:val="00115CD6"/>
    <w:rsid w:val="00116B89"/>
    <w:rsid w:val="0012219F"/>
    <w:rsid w:val="00122958"/>
    <w:rsid w:val="001229DE"/>
    <w:rsid w:val="0012325D"/>
    <w:rsid w:val="001237F0"/>
    <w:rsid w:val="00124009"/>
    <w:rsid w:val="00124CA9"/>
    <w:rsid w:val="001251CD"/>
    <w:rsid w:val="001253BD"/>
    <w:rsid w:val="00125A3E"/>
    <w:rsid w:val="00126828"/>
    <w:rsid w:val="00127551"/>
    <w:rsid w:val="00127CBF"/>
    <w:rsid w:val="0013019A"/>
    <w:rsid w:val="00130730"/>
    <w:rsid w:val="001329FF"/>
    <w:rsid w:val="0013353E"/>
    <w:rsid w:val="0013495E"/>
    <w:rsid w:val="00134BC2"/>
    <w:rsid w:val="00135BD7"/>
    <w:rsid w:val="00135C4D"/>
    <w:rsid w:val="00136544"/>
    <w:rsid w:val="001367A0"/>
    <w:rsid w:val="00140309"/>
    <w:rsid w:val="0014030C"/>
    <w:rsid w:val="00140E09"/>
    <w:rsid w:val="00141380"/>
    <w:rsid w:val="001416C4"/>
    <w:rsid w:val="0014198E"/>
    <w:rsid w:val="001432C6"/>
    <w:rsid w:val="00144FE2"/>
    <w:rsid w:val="0014512D"/>
    <w:rsid w:val="001455DE"/>
    <w:rsid w:val="001467BB"/>
    <w:rsid w:val="001468A0"/>
    <w:rsid w:val="001469FF"/>
    <w:rsid w:val="00146AC9"/>
    <w:rsid w:val="00146D79"/>
    <w:rsid w:val="0015005A"/>
    <w:rsid w:val="00150CE2"/>
    <w:rsid w:val="00150F9A"/>
    <w:rsid w:val="001517A4"/>
    <w:rsid w:val="00152572"/>
    <w:rsid w:val="001525ED"/>
    <w:rsid w:val="001529EA"/>
    <w:rsid w:val="0015495B"/>
    <w:rsid w:val="0015557A"/>
    <w:rsid w:val="00155F7D"/>
    <w:rsid w:val="00156373"/>
    <w:rsid w:val="001563D4"/>
    <w:rsid w:val="00156751"/>
    <w:rsid w:val="00156DBC"/>
    <w:rsid w:val="00156ECA"/>
    <w:rsid w:val="00157B4F"/>
    <w:rsid w:val="00160061"/>
    <w:rsid w:val="00160129"/>
    <w:rsid w:val="00160B2C"/>
    <w:rsid w:val="00160B46"/>
    <w:rsid w:val="0016120E"/>
    <w:rsid w:val="0016122E"/>
    <w:rsid w:val="00161DEB"/>
    <w:rsid w:val="00162203"/>
    <w:rsid w:val="001624E8"/>
    <w:rsid w:val="00162FD0"/>
    <w:rsid w:val="00163168"/>
    <w:rsid w:val="00163F69"/>
    <w:rsid w:val="001640CE"/>
    <w:rsid w:val="0016425E"/>
    <w:rsid w:val="0016658B"/>
    <w:rsid w:val="00166BD6"/>
    <w:rsid w:val="00166F68"/>
    <w:rsid w:val="00167302"/>
    <w:rsid w:val="00167A5E"/>
    <w:rsid w:val="00170167"/>
    <w:rsid w:val="00170572"/>
    <w:rsid w:val="001708FF"/>
    <w:rsid w:val="001719F1"/>
    <w:rsid w:val="00172D08"/>
    <w:rsid w:val="001744B0"/>
    <w:rsid w:val="001763DD"/>
    <w:rsid w:val="00176492"/>
    <w:rsid w:val="00176911"/>
    <w:rsid w:val="00177305"/>
    <w:rsid w:val="001773A5"/>
    <w:rsid w:val="00177625"/>
    <w:rsid w:val="00177722"/>
    <w:rsid w:val="0017795E"/>
    <w:rsid w:val="00180001"/>
    <w:rsid w:val="001801C3"/>
    <w:rsid w:val="0018039C"/>
    <w:rsid w:val="001804B5"/>
    <w:rsid w:val="00181137"/>
    <w:rsid w:val="0018118B"/>
    <w:rsid w:val="00181804"/>
    <w:rsid w:val="001825D5"/>
    <w:rsid w:val="00183963"/>
    <w:rsid w:val="00184127"/>
    <w:rsid w:val="00186687"/>
    <w:rsid w:val="001866F2"/>
    <w:rsid w:val="00186B71"/>
    <w:rsid w:val="00190CAF"/>
    <w:rsid w:val="001929CB"/>
    <w:rsid w:val="0019359C"/>
    <w:rsid w:val="00193619"/>
    <w:rsid w:val="00193924"/>
    <w:rsid w:val="00193EF2"/>
    <w:rsid w:val="001942C7"/>
    <w:rsid w:val="001955F5"/>
    <w:rsid w:val="001956A2"/>
    <w:rsid w:val="001963CD"/>
    <w:rsid w:val="001970BB"/>
    <w:rsid w:val="001979F4"/>
    <w:rsid w:val="001A03BE"/>
    <w:rsid w:val="001A0444"/>
    <w:rsid w:val="001A1BE9"/>
    <w:rsid w:val="001A20DF"/>
    <w:rsid w:val="001A2481"/>
    <w:rsid w:val="001A25C6"/>
    <w:rsid w:val="001A26B4"/>
    <w:rsid w:val="001A26C9"/>
    <w:rsid w:val="001A3055"/>
    <w:rsid w:val="001A32D4"/>
    <w:rsid w:val="001A3337"/>
    <w:rsid w:val="001A3BF9"/>
    <w:rsid w:val="001A3C1C"/>
    <w:rsid w:val="001A42A4"/>
    <w:rsid w:val="001A5F45"/>
    <w:rsid w:val="001A678E"/>
    <w:rsid w:val="001A7E4E"/>
    <w:rsid w:val="001A7EC9"/>
    <w:rsid w:val="001B048E"/>
    <w:rsid w:val="001B0A0B"/>
    <w:rsid w:val="001B1D3C"/>
    <w:rsid w:val="001B1F7B"/>
    <w:rsid w:val="001B215A"/>
    <w:rsid w:val="001B2D8A"/>
    <w:rsid w:val="001B44B5"/>
    <w:rsid w:val="001B4774"/>
    <w:rsid w:val="001B49BD"/>
    <w:rsid w:val="001B5499"/>
    <w:rsid w:val="001B6712"/>
    <w:rsid w:val="001B7196"/>
    <w:rsid w:val="001B72C9"/>
    <w:rsid w:val="001B772A"/>
    <w:rsid w:val="001C1CA6"/>
    <w:rsid w:val="001C1ED7"/>
    <w:rsid w:val="001C248F"/>
    <w:rsid w:val="001C3EC6"/>
    <w:rsid w:val="001C4ACC"/>
    <w:rsid w:val="001C5913"/>
    <w:rsid w:val="001C59CE"/>
    <w:rsid w:val="001C5A2E"/>
    <w:rsid w:val="001C6FC3"/>
    <w:rsid w:val="001D0818"/>
    <w:rsid w:val="001D1ADF"/>
    <w:rsid w:val="001D2AFD"/>
    <w:rsid w:val="001D3574"/>
    <w:rsid w:val="001D394C"/>
    <w:rsid w:val="001D498D"/>
    <w:rsid w:val="001D5533"/>
    <w:rsid w:val="001D5A7C"/>
    <w:rsid w:val="001D5B6D"/>
    <w:rsid w:val="001D5C0C"/>
    <w:rsid w:val="001D5D8C"/>
    <w:rsid w:val="001D6B54"/>
    <w:rsid w:val="001D733B"/>
    <w:rsid w:val="001D7ECD"/>
    <w:rsid w:val="001E00AA"/>
    <w:rsid w:val="001E158B"/>
    <w:rsid w:val="001E2631"/>
    <w:rsid w:val="001E35AD"/>
    <w:rsid w:val="001E3903"/>
    <w:rsid w:val="001E3A67"/>
    <w:rsid w:val="001E3BE3"/>
    <w:rsid w:val="001E4A78"/>
    <w:rsid w:val="001E4C69"/>
    <w:rsid w:val="001E4CA0"/>
    <w:rsid w:val="001E56C2"/>
    <w:rsid w:val="001E6031"/>
    <w:rsid w:val="001E663C"/>
    <w:rsid w:val="001E79C0"/>
    <w:rsid w:val="001F0510"/>
    <w:rsid w:val="001F0ED9"/>
    <w:rsid w:val="001F20F5"/>
    <w:rsid w:val="001F2782"/>
    <w:rsid w:val="001F2CE8"/>
    <w:rsid w:val="001F3783"/>
    <w:rsid w:val="001F38B1"/>
    <w:rsid w:val="001F68B0"/>
    <w:rsid w:val="001F690D"/>
    <w:rsid w:val="001F6B27"/>
    <w:rsid w:val="001F6DA9"/>
    <w:rsid w:val="001F7116"/>
    <w:rsid w:val="001F749A"/>
    <w:rsid w:val="002008A6"/>
    <w:rsid w:val="002012AB"/>
    <w:rsid w:val="00201C54"/>
    <w:rsid w:val="00202283"/>
    <w:rsid w:val="0020287F"/>
    <w:rsid w:val="00203A65"/>
    <w:rsid w:val="00204333"/>
    <w:rsid w:val="002049E3"/>
    <w:rsid w:val="00205460"/>
    <w:rsid w:val="002055EB"/>
    <w:rsid w:val="00206B41"/>
    <w:rsid w:val="00207719"/>
    <w:rsid w:val="00207C33"/>
    <w:rsid w:val="00207E35"/>
    <w:rsid w:val="00210476"/>
    <w:rsid w:val="0021147E"/>
    <w:rsid w:val="002125DB"/>
    <w:rsid w:val="002134EA"/>
    <w:rsid w:val="00214BA9"/>
    <w:rsid w:val="00215887"/>
    <w:rsid w:val="002173A9"/>
    <w:rsid w:val="002177BD"/>
    <w:rsid w:val="0022086E"/>
    <w:rsid w:val="002219BE"/>
    <w:rsid w:val="00222034"/>
    <w:rsid w:val="00222870"/>
    <w:rsid w:val="00222BBE"/>
    <w:rsid w:val="002243C9"/>
    <w:rsid w:val="002245A5"/>
    <w:rsid w:val="00224841"/>
    <w:rsid w:val="00225D9B"/>
    <w:rsid w:val="00227241"/>
    <w:rsid w:val="00227A09"/>
    <w:rsid w:val="00230EE8"/>
    <w:rsid w:val="00230F6B"/>
    <w:rsid w:val="00231322"/>
    <w:rsid w:val="00231B40"/>
    <w:rsid w:val="0023219C"/>
    <w:rsid w:val="00232AED"/>
    <w:rsid w:val="002333CF"/>
    <w:rsid w:val="00233EFC"/>
    <w:rsid w:val="00234729"/>
    <w:rsid w:val="00236776"/>
    <w:rsid w:val="0023731B"/>
    <w:rsid w:val="00237696"/>
    <w:rsid w:val="00237AC2"/>
    <w:rsid w:val="00237F65"/>
    <w:rsid w:val="00240C61"/>
    <w:rsid w:val="00240C76"/>
    <w:rsid w:val="00242209"/>
    <w:rsid w:val="00243906"/>
    <w:rsid w:val="00243913"/>
    <w:rsid w:val="002443D7"/>
    <w:rsid w:val="0024459E"/>
    <w:rsid w:val="00246651"/>
    <w:rsid w:val="0025280B"/>
    <w:rsid w:val="0025294E"/>
    <w:rsid w:val="00253170"/>
    <w:rsid w:val="00253AFA"/>
    <w:rsid w:val="00254DAC"/>
    <w:rsid w:val="00255369"/>
    <w:rsid w:val="00255A45"/>
    <w:rsid w:val="002571E4"/>
    <w:rsid w:val="0025752A"/>
    <w:rsid w:val="002575B8"/>
    <w:rsid w:val="002577D5"/>
    <w:rsid w:val="00260679"/>
    <w:rsid w:val="00260889"/>
    <w:rsid w:val="00260EEB"/>
    <w:rsid w:val="00260F8C"/>
    <w:rsid w:val="002610D9"/>
    <w:rsid w:val="002614CB"/>
    <w:rsid w:val="002622FC"/>
    <w:rsid w:val="00262885"/>
    <w:rsid w:val="0026308E"/>
    <w:rsid w:val="00265343"/>
    <w:rsid w:val="00267006"/>
    <w:rsid w:val="002705C7"/>
    <w:rsid w:val="00270A0F"/>
    <w:rsid w:val="002722A9"/>
    <w:rsid w:val="002724D5"/>
    <w:rsid w:val="00272A90"/>
    <w:rsid w:val="00272E5C"/>
    <w:rsid w:val="00273446"/>
    <w:rsid w:val="00273E55"/>
    <w:rsid w:val="00275470"/>
    <w:rsid w:val="00276137"/>
    <w:rsid w:val="002761C6"/>
    <w:rsid w:val="00276445"/>
    <w:rsid w:val="00276454"/>
    <w:rsid w:val="00276F3E"/>
    <w:rsid w:val="00277261"/>
    <w:rsid w:val="0027788E"/>
    <w:rsid w:val="002779A7"/>
    <w:rsid w:val="00280711"/>
    <w:rsid w:val="00280B91"/>
    <w:rsid w:val="00281281"/>
    <w:rsid w:val="00281921"/>
    <w:rsid w:val="00282AEF"/>
    <w:rsid w:val="00283E0C"/>
    <w:rsid w:val="0028443D"/>
    <w:rsid w:val="00284548"/>
    <w:rsid w:val="00284DE7"/>
    <w:rsid w:val="00284DF5"/>
    <w:rsid w:val="002855A6"/>
    <w:rsid w:val="00285A39"/>
    <w:rsid w:val="00285A55"/>
    <w:rsid w:val="0028639E"/>
    <w:rsid w:val="0028645D"/>
    <w:rsid w:val="002869BE"/>
    <w:rsid w:val="00286D35"/>
    <w:rsid w:val="00287992"/>
    <w:rsid w:val="0029055B"/>
    <w:rsid w:val="00290E1C"/>
    <w:rsid w:val="0029184B"/>
    <w:rsid w:val="00291988"/>
    <w:rsid w:val="00292165"/>
    <w:rsid w:val="00292614"/>
    <w:rsid w:val="00292D1B"/>
    <w:rsid w:val="00292D32"/>
    <w:rsid w:val="00292EFE"/>
    <w:rsid w:val="002930EE"/>
    <w:rsid w:val="002943DC"/>
    <w:rsid w:val="0029467A"/>
    <w:rsid w:val="002956B4"/>
    <w:rsid w:val="00296556"/>
    <w:rsid w:val="00296AE2"/>
    <w:rsid w:val="00297E55"/>
    <w:rsid w:val="002A2C42"/>
    <w:rsid w:val="002A53DC"/>
    <w:rsid w:val="002A6940"/>
    <w:rsid w:val="002A69AE"/>
    <w:rsid w:val="002A6E89"/>
    <w:rsid w:val="002A784B"/>
    <w:rsid w:val="002A79ED"/>
    <w:rsid w:val="002A7AD1"/>
    <w:rsid w:val="002B0291"/>
    <w:rsid w:val="002B03AE"/>
    <w:rsid w:val="002B0401"/>
    <w:rsid w:val="002B133B"/>
    <w:rsid w:val="002B1729"/>
    <w:rsid w:val="002B3482"/>
    <w:rsid w:val="002B3C48"/>
    <w:rsid w:val="002B44F9"/>
    <w:rsid w:val="002B4C87"/>
    <w:rsid w:val="002B675F"/>
    <w:rsid w:val="002B684E"/>
    <w:rsid w:val="002B7505"/>
    <w:rsid w:val="002C2F57"/>
    <w:rsid w:val="002C31DB"/>
    <w:rsid w:val="002C39B7"/>
    <w:rsid w:val="002C3DBC"/>
    <w:rsid w:val="002C4BC9"/>
    <w:rsid w:val="002C4F61"/>
    <w:rsid w:val="002C528C"/>
    <w:rsid w:val="002D0B33"/>
    <w:rsid w:val="002D1DE9"/>
    <w:rsid w:val="002D205F"/>
    <w:rsid w:val="002D336A"/>
    <w:rsid w:val="002D35B5"/>
    <w:rsid w:val="002D3A5A"/>
    <w:rsid w:val="002D4784"/>
    <w:rsid w:val="002D59CF"/>
    <w:rsid w:val="002D5CDC"/>
    <w:rsid w:val="002D6566"/>
    <w:rsid w:val="002E1B1A"/>
    <w:rsid w:val="002E4672"/>
    <w:rsid w:val="002E5E72"/>
    <w:rsid w:val="002E6F26"/>
    <w:rsid w:val="002F07C7"/>
    <w:rsid w:val="002F08EF"/>
    <w:rsid w:val="002F22EA"/>
    <w:rsid w:val="002F2452"/>
    <w:rsid w:val="002F3382"/>
    <w:rsid w:val="002F3C7D"/>
    <w:rsid w:val="002F6021"/>
    <w:rsid w:val="002F72BB"/>
    <w:rsid w:val="002F7D1D"/>
    <w:rsid w:val="002F7FF1"/>
    <w:rsid w:val="0030008F"/>
    <w:rsid w:val="003013E5"/>
    <w:rsid w:val="003016F4"/>
    <w:rsid w:val="00301A1E"/>
    <w:rsid w:val="00301BEF"/>
    <w:rsid w:val="00301EB5"/>
    <w:rsid w:val="00304FC1"/>
    <w:rsid w:val="00306317"/>
    <w:rsid w:val="0030632F"/>
    <w:rsid w:val="003068A1"/>
    <w:rsid w:val="00307BAC"/>
    <w:rsid w:val="003116AB"/>
    <w:rsid w:val="00312579"/>
    <w:rsid w:val="00313FE2"/>
    <w:rsid w:val="00314CEE"/>
    <w:rsid w:val="00314F1A"/>
    <w:rsid w:val="0031552C"/>
    <w:rsid w:val="003158F3"/>
    <w:rsid w:val="003203CB"/>
    <w:rsid w:val="00321146"/>
    <w:rsid w:val="00321753"/>
    <w:rsid w:val="003224FB"/>
    <w:rsid w:val="0032272A"/>
    <w:rsid w:val="00322EAB"/>
    <w:rsid w:val="003233B2"/>
    <w:rsid w:val="00324ACE"/>
    <w:rsid w:val="003251EE"/>
    <w:rsid w:val="0032743E"/>
    <w:rsid w:val="0032765A"/>
    <w:rsid w:val="0032773D"/>
    <w:rsid w:val="00330B7C"/>
    <w:rsid w:val="003323E8"/>
    <w:rsid w:val="00332CE6"/>
    <w:rsid w:val="00333776"/>
    <w:rsid w:val="0033420E"/>
    <w:rsid w:val="0033484D"/>
    <w:rsid w:val="00335471"/>
    <w:rsid w:val="00335844"/>
    <w:rsid w:val="00335BC3"/>
    <w:rsid w:val="0033731D"/>
    <w:rsid w:val="00337E06"/>
    <w:rsid w:val="00342692"/>
    <w:rsid w:val="0034272E"/>
    <w:rsid w:val="00343383"/>
    <w:rsid w:val="00343623"/>
    <w:rsid w:val="003438ED"/>
    <w:rsid w:val="00343B2D"/>
    <w:rsid w:val="00344EDB"/>
    <w:rsid w:val="003455F7"/>
    <w:rsid w:val="00345FA3"/>
    <w:rsid w:val="0034613E"/>
    <w:rsid w:val="00352BCE"/>
    <w:rsid w:val="00353327"/>
    <w:rsid w:val="00354C9E"/>
    <w:rsid w:val="00355F16"/>
    <w:rsid w:val="00356271"/>
    <w:rsid w:val="003576DF"/>
    <w:rsid w:val="00357AD1"/>
    <w:rsid w:val="00361A11"/>
    <w:rsid w:val="00361D1B"/>
    <w:rsid w:val="00362637"/>
    <w:rsid w:val="00362A3A"/>
    <w:rsid w:val="00362C02"/>
    <w:rsid w:val="00363B09"/>
    <w:rsid w:val="00363C02"/>
    <w:rsid w:val="0036461D"/>
    <w:rsid w:val="00364AC3"/>
    <w:rsid w:val="00364D56"/>
    <w:rsid w:val="00365111"/>
    <w:rsid w:val="00365B63"/>
    <w:rsid w:val="00365E0F"/>
    <w:rsid w:val="00366689"/>
    <w:rsid w:val="0036766F"/>
    <w:rsid w:val="0037035B"/>
    <w:rsid w:val="00370B72"/>
    <w:rsid w:val="00371B5A"/>
    <w:rsid w:val="00372A5C"/>
    <w:rsid w:val="00372BD6"/>
    <w:rsid w:val="003730DB"/>
    <w:rsid w:val="00373758"/>
    <w:rsid w:val="00374FCE"/>
    <w:rsid w:val="003775DE"/>
    <w:rsid w:val="00377FEA"/>
    <w:rsid w:val="00381A3F"/>
    <w:rsid w:val="003831EA"/>
    <w:rsid w:val="0038343F"/>
    <w:rsid w:val="00383E69"/>
    <w:rsid w:val="003846CA"/>
    <w:rsid w:val="00384ED0"/>
    <w:rsid w:val="00385CA8"/>
    <w:rsid w:val="00386195"/>
    <w:rsid w:val="003861CE"/>
    <w:rsid w:val="00386433"/>
    <w:rsid w:val="0038667C"/>
    <w:rsid w:val="00386FA6"/>
    <w:rsid w:val="00387CD7"/>
    <w:rsid w:val="0039074B"/>
    <w:rsid w:val="00391775"/>
    <w:rsid w:val="00391D1E"/>
    <w:rsid w:val="00393AA8"/>
    <w:rsid w:val="00393C10"/>
    <w:rsid w:val="00393E4A"/>
    <w:rsid w:val="00394360"/>
    <w:rsid w:val="0039489F"/>
    <w:rsid w:val="00395EE6"/>
    <w:rsid w:val="00396152"/>
    <w:rsid w:val="00396803"/>
    <w:rsid w:val="003970D2"/>
    <w:rsid w:val="00397CBF"/>
    <w:rsid w:val="003A0058"/>
    <w:rsid w:val="003A24A2"/>
    <w:rsid w:val="003A2566"/>
    <w:rsid w:val="003A3E25"/>
    <w:rsid w:val="003A4B1E"/>
    <w:rsid w:val="003A4F44"/>
    <w:rsid w:val="003A706D"/>
    <w:rsid w:val="003B05A0"/>
    <w:rsid w:val="003B05BF"/>
    <w:rsid w:val="003B0F38"/>
    <w:rsid w:val="003B1DE6"/>
    <w:rsid w:val="003B1E6D"/>
    <w:rsid w:val="003B2078"/>
    <w:rsid w:val="003B236B"/>
    <w:rsid w:val="003B3BA2"/>
    <w:rsid w:val="003B4302"/>
    <w:rsid w:val="003B4350"/>
    <w:rsid w:val="003B4B51"/>
    <w:rsid w:val="003B4CA6"/>
    <w:rsid w:val="003B4D72"/>
    <w:rsid w:val="003B50EE"/>
    <w:rsid w:val="003B592C"/>
    <w:rsid w:val="003B5B2A"/>
    <w:rsid w:val="003B6709"/>
    <w:rsid w:val="003B6A59"/>
    <w:rsid w:val="003B7B02"/>
    <w:rsid w:val="003B7BC3"/>
    <w:rsid w:val="003B7E6A"/>
    <w:rsid w:val="003C00C2"/>
    <w:rsid w:val="003C0A40"/>
    <w:rsid w:val="003C0E3A"/>
    <w:rsid w:val="003C15C0"/>
    <w:rsid w:val="003C1C14"/>
    <w:rsid w:val="003C2991"/>
    <w:rsid w:val="003C3165"/>
    <w:rsid w:val="003C3457"/>
    <w:rsid w:val="003C362B"/>
    <w:rsid w:val="003C4745"/>
    <w:rsid w:val="003C50BF"/>
    <w:rsid w:val="003C62CB"/>
    <w:rsid w:val="003D06B4"/>
    <w:rsid w:val="003D0F3D"/>
    <w:rsid w:val="003D211B"/>
    <w:rsid w:val="003D283E"/>
    <w:rsid w:val="003D2B33"/>
    <w:rsid w:val="003D2D17"/>
    <w:rsid w:val="003D31F7"/>
    <w:rsid w:val="003D3C7B"/>
    <w:rsid w:val="003D40C7"/>
    <w:rsid w:val="003D5496"/>
    <w:rsid w:val="003D554B"/>
    <w:rsid w:val="003D636A"/>
    <w:rsid w:val="003E10EA"/>
    <w:rsid w:val="003E2653"/>
    <w:rsid w:val="003E2D7F"/>
    <w:rsid w:val="003E2F00"/>
    <w:rsid w:val="003E429B"/>
    <w:rsid w:val="003E4403"/>
    <w:rsid w:val="003E4B55"/>
    <w:rsid w:val="003E4E2D"/>
    <w:rsid w:val="003E4F9D"/>
    <w:rsid w:val="003E5BD6"/>
    <w:rsid w:val="003E5F27"/>
    <w:rsid w:val="003F0238"/>
    <w:rsid w:val="003F186E"/>
    <w:rsid w:val="003F1C15"/>
    <w:rsid w:val="003F3165"/>
    <w:rsid w:val="003F359B"/>
    <w:rsid w:val="003F3D9C"/>
    <w:rsid w:val="003F4703"/>
    <w:rsid w:val="003F56EF"/>
    <w:rsid w:val="003F61BE"/>
    <w:rsid w:val="003F66A9"/>
    <w:rsid w:val="003F6CA4"/>
    <w:rsid w:val="003F736D"/>
    <w:rsid w:val="003F7B57"/>
    <w:rsid w:val="00401EEF"/>
    <w:rsid w:val="0040278F"/>
    <w:rsid w:val="004027AD"/>
    <w:rsid w:val="00402A69"/>
    <w:rsid w:val="00403E0C"/>
    <w:rsid w:val="00404088"/>
    <w:rsid w:val="00404F64"/>
    <w:rsid w:val="00405F2C"/>
    <w:rsid w:val="004070D4"/>
    <w:rsid w:val="00407132"/>
    <w:rsid w:val="004072CD"/>
    <w:rsid w:val="00410524"/>
    <w:rsid w:val="00411065"/>
    <w:rsid w:val="004113B7"/>
    <w:rsid w:val="004113BF"/>
    <w:rsid w:val="004128E9"/>
    <w:rsid w:val="00412B81"/>
    <w:rsid w:val="00412F3A"/>
    <w:rsid w:val="00414299"/>
    <w:rsid w:val="00414597"/>
    <w:rsid w:val="00414865"/>
    <w:rsid w:val="0041504E"/>
    <w:rsid w:val="00416F3F"/>
    <w:rsid w:val="00420EAF"/>
    <w:rsid w:val="0042118C"/>
    <w:rsid w:val="00422028"/>
    <w:rsid w:val="004226A4"/>
    <w:rsid w:val="00423D77"/>
    <w:rsid w:val="00424F77"/>
    <w:rsid w:val="0042549F"/>
    <w:rsid w:val="0043197E"/>
    <w:rsid w:val="004325CD"/>
    <w:rsid w:val="00432A27"/>
    <w:rsid w:val="00432F3D"/>
    <w:rsid w:val="00433CA0"/>
    <w:rsid w:val="00433F6C"/>
    <w:rsid w:val="0043420F"/>
    <w:rsid w:val="0043427B"/>
    <w:rsid w:val="00435018"/>
    <w:rsid w:val="00436DCF"/>
    <w:rsid w:val="00436F90"/>
    <w:rsid w:val="0043772E"/>
    <w:rsid w:val="00441AEB"/>
    <w:rsid w:val="0044233E"/>
    <w:rsid w:val="004447E1"/>
    <w:rsid w:val="004451CC"/>
    <w:rsid w:val="00445762"/>
    <w:rsid w:val="00446575"/>
    <w:rsid w:val="00447D9E"/>
    <w:rsid w:val="0045225D"/>
    <w:rsid w:val="00452277"/>
    <w:rsid w:val="004545FD"/>
    <w:rsid w:val="004555CF"/>
    <w:rsid w:val="004557CB"/>
    <w:rsid w:val="00456996"/>
    <w:rsid w:val="004608A5"/>
    <w:rsid w:val="0046090D"/>
    <w:rsid w:val="00461840"/>
    <w:rsid w:val="00461D48"/>
    <w:rsid w:val="0046309F"/>
    <w:rsid w:val="004658C5"/>
    <w:rsid w:val="00466F2F"/>
    <w:rsid w:val="00467020"/>
    <w:rsid w:val="004672AD"/>
    <w:rsid w:val="00467318"/>
    <w:rsid w:val="00467874"/>
    <w:rsid w:val="00467CF6"/>
    <w:rsid w:val="00470159"/>
    <w:rsid w:val="00470962"/>
    <w:rsid w:val="00472B6E"/>
    <w:rsid w:val="00473F77"/>
    <w:rsid w:val="00475617"/>
    <w:rsid w:val="00475CE4"/>
    <w:rsid w:val="00476713"/>
    <w:rsid w:val="00476773"/>
    <w:rsid w:val="00476F76"/>
    <w:rsid w:val="00480BD1"/>
    <w:rsid w:val="00480BF9"/>
    <w:rsid w:val="00481693"/>
    <w:rsid w:val="00481850"/>
    <w:rsid w:val="00481E5B"/>
    <w:rsid w:val="00482CED"/>
    <w:rsid w:val="00483363"/>
    <w:rsid w:val="00484606"/>
    <w:rsid w:val="00485302"/>
    <w:rsid w:val="00485757"/>
    <w:rsid w:val="00486199"/>
    <w:rsid w:val="0048677B"/>
    <w:rsid w:val="00486FAA"/>
    <w:rsid w:val="00492975"/>
    <w:rsid w:val="00493243"/>
    <w:rsid w:val="004936FF"/>
    <w:rsid w:val="00494EFE"/>
    <w:rsid w:val="0049501B"/>
    <w:rsid w:val="0049776B"/>
    <w:rsid w:val="004977D7"/>
    <w:rsid w:val="004A03ED"/>
    <w:rsid w:val="004A0413"/>
    <w:rsid w:val="004A0855"/>
    <w:rsid w:val="004A3EC2"/>
    <w:rsid w:val="004A5904"/>
    <w:rsid w:val="004A5DAB"/>
    <w:rsid w:val="004A6B26"/>
    <w:rsid w:val="004A7599"/>
    <w:rsid w:val="004A7BB5"/>
    <w:rsid w:val="004B0572"/>
    <w:rsid w:val="004B05B9"/>
    <w:rsid w:val="004B16C1"/>
    <w:rsid w:val="004B1A4D"/>
    <w:rsid w:val="004B1BD6"/>
    <w:rsid w:val="004B2C0D"/>
    <w:rsid w:val="004B2C82"/>
    <w:rsid w:val="004B33AF"/>
    <w:rsid w:val="004B3970"/>
    <w:rsid w:val="004B4DED"/>
    <w:rsid w:val="004B6BDC"/>
    <w:rsid w:val="004B74A8"/>
    <w:rsid w:val="004B7536"/>
    <w:rsid w:val="004B77F5"/>
    <w:rsid w:val="004C0F46"/>
    <w:rsid w:val="004C19AD"/>
    <w:rsid w:val="004C279D"/>
    <w:rsid w:val="004C3268"/>
    <w:rsid w:val="004C3669"/>
    <w:rsid w:val="004C3C96"/>
    <w:rsid w:val="004C40CB"/>
    <w:rsid w:val="004C480E"/>
    <w:rsid w:val="004C4C8B"/>
    <w:rsid w:val="004C4E6E"/>
    <w:rsid w:val="004C537F"/>
    <w:rsid w:val="004C5A29"/>
    <w:rsid w:val="004C5B38"/>
    <w:rsid w:val="004D0BB9"/>
    <w:rsid w:val="004D0DB5"/>
    <w:rsid w:val="004D1112"/>
    <w:rsid w:val="004D19B1"/>
    <w:rsid w:val="004D259E"/>
    <w:rsid w:val="004D25EB"/>
    <w:rsid w:val="004D2625"/>
    <w:rsid w:val="004D32A3"/>
    <w:rsid w:val="004D33E2"/>
    <w:rsid w:val="004D5D93"/>
    <w:rsid w:val="004D5EF9"/>
    <w:rsid w:val="004D67AA"/>
    <w:rsid w:val="004D6929"/>
    <w:rsid w:val="004D6BDF"/>
    <w:rsid w:val="004D6F5E"/>
    <w:rsid w:val="004D7A76"/>
    <w:rsid w:val="004E0E7F"/>
    <w:rsid w:val="004E10BE"/>
    <w:rsid w:val="004E1E3C"/>
    <w:rsid w:val="004E33BD"/>
    <w:rsid w:val="004E3E50"/>
    <w:rsid w:val="004E425C"/>
    <w:rsid w:val="004E6836"/>
    <w:rsid w:val="004F1418"/>
    <w:rsid w:val="004F1C0F"/>
    <w:rsid w:val="004F1E47"/>
    <w:rsid w:val="004F2B7E"/>
    <w:rsid w:val="004F30A6"/>
    <w:rsid w:val="004F3632"/>
    <w:rsid w:val="004F36AD"/>
    <w:rsid w:val="004F3A93"/>
    <w:rsid w:val="004F4650"/>
    <w:rsid w:val="004F52B7"/>
    <w:rsid w:val="004F550F"/>
    <w:rsid w:val="004F7157"/>
    <w:rsid w:val="004F7F23"/>
    <w:rsid w:val="00500FE0"/>
    <w:rsid w:val="005018A6"/>
    <w:rsid w:val="00502FD9"/>
    <w:rsid w:val="005039B9"/>
    <w:rsid w:val="0050457E"/>
    <w:rsid w:val="0050515F"/>
    <w:rsid w:val="00510625"/>
    <w:rsid w:val="00510A02"/>
    <w:rsid w:val="00511100"/>
    <w:rsid w:val="00511124"/>
    <w:rsid w:val="00512031"/>
    <w:rsid w:val="005122AC"/>
    <w:rsid w:val="00512D3A"/>
    <w:rsid w:val="00513298"/>
    <w:rsid w:val="0051375F"/>
    <w:rsid w:val="005141F1"/>
    <w:rsid w:val="005162F3"/>
    <w:rsid w:val="0051643B"/>
    <w:rsid w:val="0051684C"/>
    <w:rsid w:val="0051687D"/>
    <w:rsid w:val="00516A56"/>
    <w:rsid w:val="00516D5D"/>
    <w:rsid w:val="00516E35"/>
    <w:rsid w:val="0051740D"/>
    <w:rsid w:val="00517E35"/>
    <w:rsid w:val="005213C2"/>
    <w:rsid w:val="00521636"/>
    <w:rsid w:val="00521C4E"/>
    <w:rsid w:val="00522C28"/>
    <w:rsid w:val="005254CC"/>
    <w:rsid w:val="00525FC6"/>
    <w:rsid w:val="00527C28"/>
    <w:rsid w:val="00527C59"/>
    <w:rsid w:val="00527C77"/>
    <w:rsid w:val="00531A05"/>
    <w:rsid w:val="005340EB"/>
    <w:rsid w:val="005356BA"/>
    <w:rsid w:val="005357AB"/>
    <w:rsid w:val="00536005"/>
    <w:rsid w:val="0053604F"/>
    <w:rsid w:val="00537048"/>
    <w:rsid w:val="0053726D"/>
    <w:rsid w:val="00537782"/>
    <w:rsid w:val="00540019"/>
    <w:rsid w:val="00542110"/>
    <w:rsid w:val="005427AB"/>
    <w:rsid w:val="00543938"/>
    <w:rsid w:val="00544B19"/>
    <w:rsid w:val="00545220"/>
    <w:rsid w:val="00546C3A"/>
    <w:rsid w:val="00546F7B"/>
    <w:rsid w:val="0054798E"/>
    <w:rsid w:val="00547E80"/>
    <w:rsid w:val="005507B0"/>
    <w:rsid w:val="0055083A"/>
    <w:rsid w:val="00550A50"/>
    <w:rsid w:val="00550C23"/>
    <w:rsid w:val="00551586"/>
    <w:rsid w:val="005521F7"/>
    <w:rsid w:val="005525C9"/>
    <w:rsid w:val="0055591A"/>
    <w:rsid w:val="00555F72"/>
    <w:rsid w:val="00556E78"/>
    <w:rsid w:val="00556E7B"/>
    <w:rsid w:val="00557F04"/>
    <w:rsid w:val="00560AFC"/>
    <w:rsid w:val="00560E86"/>
    <w:rsid w:val="00561CFE"/>
    <w:rsid w:val="00562E5A"/>
    <w:rsid w:val="00564000"/>
    <w:rsid w:val="0056453E"/>
    <w:rsid w:val="005646A2"/>
    <w:rsid w:val="00564B67"/>
    <w:rsid w:val="00564D6D"/>
    <w:rsid w:val="00565C89"/>
    <w:rsid w:val="005670EE"/>
    <w:rsid w:val="005672F4"/>
    <w:rsid w:val="00567E74"/>
    <w:rsid w:val="00567F62"/>
    <w:rsid w:val="005701E9"/>
    <w:rsid w:val="005707DC"/>
    <w:rsid w:val="00570B08"/>
    <w:rsid w:val="0057227C"/>
    <w:rsid w:val="005724BD"/>
    <w:rsid w:val="005738AC"/>
    <w:rsid w:val="005757DF"/>
    <w:rsid w:val="005758DD"/>
    <w:rsid w:val="00575E5C"/>
    <w:rsid w:val="00576B46"/>
    <w:rsid w:val="00576BA6"/>
    <w:rsid w:val="00576BEA"/>
    <w:rsid w:val="005778DD"/>
    <w:rsid w:val="005778EC"/>
    <w:rsid w:val="00577FBE"/>
    <w:rsid w:val="005815FC"/>
    <w:rsid w:val="00581987"/>
    <w:rsid w:val="00582A54"/>
    <w:rsid w:val="00584061"/>
    <w:rsid w:val="005849A5"/>
    <w:rsid w:val="00585E6A"/>
    <w:rsid w:val="00586B37"/>
    <w:rsid w:val="005872A5"/>
    <w:rsid w:val="005906F7"/>
    <w:rsid w:val="00590767"/>
    <w:rsid w:val="005909FA"/>
    <w:rsid w:val="00590F8C"/>
    <w:rsid w:val="005920E1"/>
    <w:rsid w:val="00592FE9"/>
    <w:rsid w:val="00593676"/>
    <w:rsid w:val="00593BCF"/>
    <w:rsid w:val="0059410B"/>
    <w:rsid w:val="0059483D"/>
    <w:rsid w:val="00594B3E"/>
    <w:rsid w:val="00594D84"/>
    <w:rsid w:val="005952AE"/>
    <w:rsid w:val="00595DA8"/>
    <w:rsid w:val="005965B9"/>
    <w:rsid w:val="00596D9E"/>
    <w:rsid w:val="00597F2A"/>
    <w:rsid w:val="005A0829"/>
    <w:rsid w:val="005A1372"/>
    <w:rsid w:val="005A1F66"/>
    <w:rsid w:val="005A2833"/>
    <w:rsid w:val="005A5592"/>
    <w:rsid w:val="005A565F"/>
    <w:rsid w:val="005A5FEA"/>
    <w:rsid w:val="005A67CA"/>
    <w:rsid w:val="005B033C"/>
    <w:rsid w:val="005B03D2"/>
    <w:rsid w:val="005B04EC"/>
    <w:rsid w:val="005B24FB"/>
    <w:rsid w:val="005B42CD"/>
    <w:rsid w:val="005B4455"/>
    <w:rsid w:val="005B47C2"/>
    <w:rsid w:val="005B5823"/>
    <w:rsid w:val="005B5A07"/>
    <w:rsid w:val="005B617D"/>
    <w:rsid w:val="005B69A8"/>
    <w:rsid w:val="005B73AD"/>
    <w:rsid w:val="005B75FF"/>
    <w:rsid w:val="005B7F7E"/>
    <w:rsid w:val="005C0090"/>
    <w:rsid w:val="005C03A0"/>
    <w:rsid w:val="005C0EE0"/>
    <w:rsid w:val="005C1356"/>
    <w:rsid w:val="005C5196"/>
    <w:rsid w:val="005C5DE7"/>
    <w:rsid w:val="005C5DF7"/>
    <w:rsid w:val="005C60EC"/>
    <w:rsid w:val="005C62DC"/>
    <w:rsid w:val="005C631A"/>
    <w:rsid w:val="005C6392"/>
    <w:rsid w:val="005C675C"/>
    <w:rsid w:val="005C6FD7"/>
    <w:rsid w:val="005C7091"/>
    <w:rsid w:val="005C742F"/>
    <w:rsid w:val="005C7F01"/>
    <w:rsid w:val="005D0182"/>
    <w:rsid w:val="005D2ABE"/>
    <w:rsid w:val="005D3BF3"/>
    <w:rsid w:val="005D3D03"/>
    <w:rsid w:val="005D444A"/>
    <w:rsid w:val="005D6128"/>
    <w:rsid w:val="005D79AE"/>
    <w:rsid w:val="005D7C10"/>
    <w:rsid w:val="005D7E8A"/>
    <w:rsid w:val="005E01C5"/>
    <w:rsid w:val="005E0501"/>
    <w:rsid w:val="005E3A21"/>
    <w:rsid w:val="005E4EBE"/>
    <w:rsid w:val="005E5167"/>
    <w:rsid w:val="005E5BB6"/>
    <w:rsid w:val="005E63EB"/>
    <w:rsid w:val="005E6B2F"/>
    <w:rsid w:val="005E7A0D"/>
    <w:rsid w:val="005E7AC4"/>
    <w:rsid w:val="005E7EB8"/>
    <w:rsid w:val="005F027E"/>
    <w:rsid w:val="005F0599"/>
    <w:rsid w:val="005F0E9F"/>
    <w:rsid w:val="005F26D0"/>
    <w:rsid w:val="005F2BE7"/>
    <w:rsid w:val="005F2E41"/>
    <w:rsid w:val="005F2E8E"/>
    <w:rsid w:val="005F31B1"/>
    <w:rsid w:val="005F332A"/>
    <w:rsid w:val="005F378E"/>
    <w:rsid w:val="005F3A73"/>
    <w:rsid w:val="005F4635"/>
    <w:rsid w:val="005F4A69"/>
    <w:rsid w:val="005F4AB8"/>
    <w:rsid w:val="005F61DB"/>
    <w:rsid w:val="0060169C"/>
    <w:rsid w:val="00604AD3"/>
    <w:rsid w:val="00604F55"/>
    <w:rsid w:val="0060733E"/>
    <w:rsid w:val="00607EFA"/>
    <w:rsid w:val="006107C9"/>
    <w:rsid w:val="00610E9E"/>
    <w:rsid w:val="00611C8E"/>
    <w:rsid w:val="00611EEF"/>
    <w:rsid w:val="006121AC"/>
    <w:rsid w:val="00613031"/>
    <w:rsid w:val="006133A7"/>
    <w:rsid w:val="00614243"/>
    <w:rsid w:val="00616CEB"/>
    <w:rsid w:val="006174CF"/>
    <w:rsid w:val="006200B7"/>
    <w:rsid w:val="00620981"/>
    <w:rsid w:val="00621068"/>
    <w:rsid w:val="00621DF4"/>
    <w:rsid w:val="00623D4E"/>
    <w:rsid w:val="00624493"/>
    <w:rsid w:val="00624F21"/>
    <w:rsid w:val="006256B9"/>
    <w:rsid w:val="00625845"/>
    <w:rsid w:val="00626E79"/>
    <w:rsid w:val="006274FC"/>
    <w:rsid w:val="0062759F"/>
    <w:rsid w:val="00630711"/>
    <w:rsid w:val="00630A45"/>
    <w:rsid w:val="00630C37"/>
    <w:rsid w:val="00631590"/>
    <w:rsid w:val="00631B94"/>
    <w:rsid w:val="00632C31"/>
    <w:rsid w:val="006330CE"/>
    <w:rsid w:val="00633255"/>
    <w:rsid w:val="006340B1"/>
    <w:rsid w:val="00634791"/>
    <w:rsid w:val="00636242"/>
    <w:rsid w:val="00636C30"/>
    <w:rsid w:val="00636FEC"/>
    <w:rsid w:val="0063783C"/>
    <w:rsid w:val="00637E59"/>
    <w:rsid w:val="00637F1B"/>
    <w:rsid w:val="00640440"/>
    <w:rsid w:val="00641861"/>
    <w:rsid w:val="006443D3"/>
    <w:rsid w:val="0064525F"/>
    <w:rsid w:val="006519C0"/>
    <w:rsid w:val="006527A4"/>
    <w:rsid w:val="00653760"/>
    <w:rsid w:val="00653AD1"/>
    <w:rsid w:val="00653B21"/>
    <w:rsid w:val="00653C9D"/>
    <w:rsid w:val="00656058"/>
    <w:rsid w:val="0065721C"/>
    <w:rsid w:val="0065759F"/>
    <w:rsid w:val="0065792C"/>
    <w:rsid w:val="006606D6"/>
    <w:rsid w:val="0066089B"/>
    <w:rsid w:val="00661A31"/>
    <w:rsid w:val="0066397C"/>
    <w:rsid w:val="00663E71"/>
    <w:rsid w:val="00664BB7"/>
    <w:rsid w:val="0066528C"/>
    <w:rsid w:val="00665597"/>
    <w:rsid w:val="00666249"/>
    <w:rsid w:val="006666BE"/>
    <w:rsid w:val="0067082F"/>
    <w:rsid w:val="00671FE0"/>
    <w:rsid w:val="00672319"/>
    <w:rsid w:val="00672A41"/>
    <w:rsid w:val="0067310E"/>
    <w:rsid w:val="0067367D"/>
    <w:rsid w:val="00673AE7"/>
    <w:rsid w:val="00673DCC"/>
    <w:rsid w:val="006765BE"/>
    <w:rsid w:val="006766E5"/>
    <w:rsid w:val="00676E6D"/>
    <w:rsid w:val="00677087"/>
    <w:rsid w:val="00677257"/>
    <w:rsid w:val="00677E3F"/>
    <w:rsid w:val="0068188E"/>
    <w:rsid w:val="00681F38"/>
    <w:rsid w:val="0068450A"/>
    <w:rsid w:val="00684608"/>
    <w:rsid w:val="00685098"/>
    <w:rsid w:val="00686349"/>
    <w:rsid w:val="00686CFC"/>
    <w:rsid w:val="006919D3"/>
    <w:rsid w:val="00691F1B"/>
    <w:rsid w:val="0069231F"/>
    <w:rsid w:val="00692A2B"/>
    <w:rsid w:val="006958CB"/>
    <w:rsid w:val="00695EB6"/>
    <w:rsid w:val="0069641E"/>
    <w:rsid w:val="00696773"/>
    <w:rsid w:val="00696819"/>
    <w:rsid w:val="00696FC1"/>
    <w:rsid w:val="006974FB"/>
    <w:rsid w:val="006975BB"/>
    <w:rsid w:val="006A26D6"/>
    <w:rsid w:val="006A2A3C"/>
    <w:rsid w:val="006A2E34"/>
    <w:rsid w:val="006A3723"/>
    <w:rsid w:val="006A3AB0"/>
    <w:rsid w:val="006A450A"/>
    <w:rsid w:val="006A48F4"/>
    <w:rsid w:val="006A4B9E"/>
    <w:rsid w:val="006A599C"/>
    <w:rsid w:val="006A612D"/>
    <w:rsid w:val="006A6515"/>
    <w:rsid w:val="006A72D9"/>
    <w:rsid w:val="006A7500"/>
    <w:rsid w:val="006A78B2"/>
    <w:rsid w:val="006A7DC5"/>
    <w:rsid w:val="006A7F62"/>
    <w:rsid w:val="006B1B64"/>
    <w:rsid w:val="006B1BEA"/>
    <w:rsid w:val="006B2031"/>
    <w:rsid w:val="006B23D5"/>
    <w:rsid w:val="006B5421"/>
    <w:rsid w:val="006C019E"/>
    <w:rsid w:val="006C064F"/>
    <w:rsid w:val="006C0AE0"/>
    <w:rsid w:val="006C0ECF"/>
    <w:rsid w:val="006C1659"/>
    <w:rsid w:val="006C214C"/>
    <w:rsid w:val="006C274C"/>
    <w:rsid w:val="006C2DA0"/>
    <w:rsid w:val="006C380B"/>
    <w:rsid w:val="006C4F2F"/>
    <w:rsid w:val="006C7C81"/>
    <w:rsid w:val="006C7F12"/>
    <w:rsid w:val="006D00D6"/>
    <w:rsid w:val="006D2D77"/>
    <w:rsid w:val="006D3719"/>
    <w:rsid w:val="006D42E6"/>
    <w:rsid w:val="006D4D03"/>
    <w:rsid w:val="006D5D95"/>
    <w:rsid w:val="006D5EC8"/>
    <w:rsid w:val="006D62AB"/>
    <w:rsid w:val="006D732C"/>
    <w:rsid w:val="006D763C"/>
    <w:rsid w:val="006E06A4"/>
    <w:rsid w:val="006E0EA6"/>
    <w:rsid w:val="006E1243"/>
    <w:rsid w:val="006E16BB"/>
    <w:rsid w:val="006E1800"/>
    <w:rsid w:val="006E1C08"/>
    <w:rsid w:val="006E2535"/>
    <w:rsid w:val="006E2B1A"/>
    <w:rsid w:val="006E2D6E"/>
    <w:rsid w:val="006E34E3"/>
    <w:rsid w:val="006E3681"/>
    <w:rsid w:val="006E4317"/>
    <w:rsid w:val="006E4621"/>
    <w:rsid w:val="006E543C"/>
    <w:rsid w:val="006E56A3"/>
    <w:rsid w:val="006E5BA9"/>
    <w:rsid w:val="006E6EDA"/>
    <w:rsid w:val="006E7519"/>
    <w:rsid w:val="006E75C1"/>
    <w:rsid w:val="006F0120"/>
    <w:rsid w:val="006F01E9"/>
    <w:rsid w:val="006F043A"/>
    <w:rsid w:val="006F12BE"/>
    <w:rsid w:val="006F12D8"/>
    <w:rsid w:val="006F142E"/>
    <w:rsid w:val="006F350E"/>
    <w:rsid w:val="006F38FA"/>
    <w:rsid w:val="006F3F00"/>
    <w:rsid w:val="006F4064"/>
    <w:rsid w:val="006F4139"/>
    <w:rsid w:val="006F4150"/>
    <w:rsid w:val="006F4B6C"/>
    <w:rsid w:val="006F4D20"/>
    <w:rsid w:val="006F52AB"/>
    <w:rsid w:val="006F5FA9"/>
    <w:rsid w:val="006F636D"/>
    <w:rsid w:val="0070011C"/>
    <w:rsid w:val="007007AC"/>
    <w:rsid w:val="0070200A"/>
    <w:rsid w:val="00702457"/>
    <w:rsid w:val="007042AC"/>
    <w:rsid w:val="00704629"/>
    <w:rsid w:val="00704D45"/>
    <w:rsid w:val="00706595"/>
    <w:rsid w:val="00706F8F"/>
    <w:rsid w:val="007071CF"/>
    <w:rsid w:val="00707DF9"/>
    <w:rsid w:val="00711767"/>
    <w:rsid w:val="00713AB3"/>
    <w:rsid w:val="00714A3E"/>
    <w:rsid w:val="0071532D"/>
    <w:rsid w:val="0071736E"/>
    <w:rsid w:val="007176B9"/>
    <w:rsid w:val="00717DA8"/>
    <w:rsid w:val="0072001B"/>
    <w:rsid w:val="00720582"/>
    <w:rsid w:val="00720DC0"/>
    <w:rsid w:val="00721C8E"/>
    <w:rsid w:val="00721DA1"/>
    <w:rsid w:val="00721F45"/>
    <w:rsid w:val="00723A4E"/>
    <w:rsid w:val="00723EA8"/>
    <w:rsid w:val="00724F6C"/>
    <w:rsid w:val="0072565C"/>
    <w:rsid w:val="00725779"/>
    <w:rsid w:val="007266DD"/>
    <w:rsid w:val="00726A05"/>
    <w:rsid w:val="00727593"/>
    <w:rsid w:val="00727E9F"/>
    <w:rsid w:val="0073020D"/>
    <w:rsid w:val="007319C5"/>
    <w:rsid w:val="007319FF"/>
    <w:rsid w:val="00731B99"/>
    <w:rsid w:val="00732317"/>
    <w:rsid w:val="00732416"/>
    <w:rsid w:val="0073241A"/>
    <w:rsid w:val="007348B8"/>
    <w:rsid w:val="00734ECE"/>
    <w:rsid w:val="007358D5"/>
    <w:rsid w:val="00735FC5"/>
    <w:rsid w:val="00736010"/>
    <w:rsid w:val="00736138"/>
    <w:rsid w:val="00737E69"/>
    <w:rsid w:val="007400D6"/>
    <w:rsid w:val="00740B50"/>
    <w:rsid w:val="007415AA"/>
    <w:rsid w:val="00742B13"/>
    <w:rsid w:val="007430E7"/>
    <w:rsid w:val="007430EC"/>
    <w:rsid w:val="00744034"/>
    <w:rsid w:val="00745E26"/>
    <w:rsid w:val="00746D16"/>
    <w:rsid w:val="007475D2"/>
    <w:rsid w:val="00747B30"/>
    <w:rsid w:val="00747B6A"/>
    <w:rsid w:val="007507B1"/>
    <w:rsid w:val="00751C07"/>
    <w:rsid w:val="0075257F"/>
    <w:rsid w:val="0075294E"/>
    <w:rsid w:val="00752AB2"/>
    <w:rsid w:val="00753075"/>
    <w:rsid w:val="007536E3"/>
    <w:rsid w:val="00753728"/>
    <w:rsid w:val="007545EA"/>
    <w:rsid w:val="007547EF"/>
    <w:rsid w:val="00754941"/>
    <w:rsid w:val="00755049"/>
    <w:rsid w:val="00756EC2"/>
    <w:rsid w:val="00757F50"/>
    <w:rsid w:val="007607F2"/>
    <w:rsid w:val="0076184F"/>
    <w:rsid w:val="00761C9A"/>
    <w:rsid w:val="007621DF"/>
    <w:rsid w:val="007622A8"/>
    <w:rsid w:val="00762B51"/>
    <w:rsid w:val="007636E9"/>
    <w:rsid w:val="007637A6"/>
    <w:rsid w:val="00764118"/>
    <w:rsid w:val="007641D4"/>
    <w:rsid w:val="007645D7"/>
    <w:rsid w:val="0076570A"/>
    <w:rsid w:val="00765749"/>
    <w:rsid w:val="007659E5"/>
    <w:rsid w:val="00765D19"/>
    <w:rsid w:val="00765FBD"/>
    <w:rsid w:val="007662F1"/>
    <w:rsid w:val="007709D5"/>
    <w:rsid w:val="0077160D"/>
    <w:rsid w:val="00771673"/>
    <w:rsid w:val="00771B3D"/>
    <w:rsid w:val="007721F3"/>
    <w:rsid w:val="00772628"/>
    <w:rsid w:val="00773848"/>
    <w:rsid w:val="0077521B"/>
    <w:rsid w:val="00775645"/>
    <w:rsid w:val="00775985"/>
    <w:rsid w:val="00776A8F"/>
    <w:rsid w:val="00776B33"/>
    <w:rsid w:val="0077711A"/>
    <w:rsid w:val="007810AC"/>
    <w:rsid w:val="007827FC"/>
    <w:rsid w:val="007837DB"/>
    <w:rsid w:val="00784390"/>
    <w:rsid w:val="007853B6"/>
    <w:rsid w:val="00786A24"/>
    <w:rsid w:val="00786AE0"/>
    <w:rsid w:val="00787D27"/>
    <w:rsid w:val="00790109"/>
    <w:rsid w:val="007918BB"/>
    <w:rsid w:val="00791F6D"/>
    <w:rsid w:val="0079425F"/>
    <w:rsid w:val="00794B33"/>
    <w:rsid w:val="007970FB"/>
    <w:rsid w:val="00797470"/>
    <w:rsid w:val="007A065D"/>
    <w:rsid w:val="007A1566"/>
    <w:rsid w:val="007A1BAA"/>
    <w:rsid w:val="007A27BF"/>
    <w:rsid w:val="007A33CC"/>
    <w:rsid w:val="007A3B0A"/>
    <w:rsid w:val="007A3FAF"/>
    <w:rsid w:val="007A4821"/>
    <w:rsid w:val="007A5A13"/>
    <w:rsid w:val="007A5B46"/>
    <w:rsid w:val="007A7019"/>
    <w:rsid w:val="007B003B"/>
    <w:rsid w:val="007B310D"/>
    <w:rsid w:val="007B3361"/>
    <w:rsid w:val="007B433D"/>
    <w:rsid w:val="007B5BF4"/>
    <w:rsid w:val="007B5FF9"/>
    <w:rsid w:val="007B60EE"/>
    <w:rsid w:val="007B6433"/>
    <w:rsid w:val="007B69CA"/>
    <w:rsid w:val="007B6E02"/>
    <w:rsid w:val="007B76C9"/>
    <w:rsid w:val="007C0A1A"/>
    <w:rsid w:val="007C0B6D"/>
    <w:rsid w:val="007C1088"/>
    <w:rsid w:val="007C14BB"/>
    <w:rsid w:val="007C1613"/>
    <w:rsid w:val="007C1F23"/>
    <w:rsid w:val="007C266C"/>
    <w:rsid w:val="007C30A5"/>
    <w:rsid w:val="007C535F"/>
    <w:rsid w:val="007C69DE"/>
    <w:rsid w:val="007C6DFB"/>
    <w:rsid w:val="007C7175"/>
    <w:rsid w:val="007D0BE5"/>
    <w:rsid w:val="007D2A62"/>
    <w:rsid w:val="007D32EC"/>
    <w:rsid w:val="007D335D"/>
    <w:rsid w:val="007D3774"/>
    <w:rsid w:val="007D414D"/>
    <w:rsid w:val="007D4950"/>
    <w:rsid w:val="007D4C66"/>
    <w:rsid w:val="007D6638"/>
    <w:rsid w:val="007D696C"/>
    <w:rsid w:val="007D72E6"/>
    <w:rsid w:val="007D7391"/>
    <w:rsid w:val="007D7F9E"/>
    <w:rsid w:val="007E08ED"/>
    <w:rsid w:val="007E0C54"/>
    <w:rsid w:val="007E1199"/>
    <w:rsid w:val="007E1A87"/>
    <w:rsid w:val="007E1E7E"/>
    <w:rsid w:val="007E2191"/>
    <w:rsid w:val="007E290A"/>
    <w:rsid w:val="007E38AF"/>
    <w:rsid w:val="007E47FC"/>
    <w:rsid w:val="007E4AC4"/>
    <w:rsid w:val="007E4C07"/>
    <w:rsid w:val="007E63DC"/>
    <w:rsid w:val="007F0E27"/>
    <w:rsid w:val="007F11A3"/>
    <w:rsid w:val="007F2DE5"/>
    <w:rsid w:val="007F2F55"/>
    <w:rsid w:val="007F5572"/>
    <w:rsid w:val="007F616A"/>
    <w:rsid w:val="007F685E"/>
    <w:rsid w:val="007F6989"/>
    <w:rsid w:val="007F7009"/>
    <w:rsid w:val="00800556"/>
    <w:rsid w:val="00802D81"/>
    <w:rsid w:val="00805713"/>
    <w:rsid w:val="00806553"/>
    <w:rsid w:val="0081087B"/>
    <w:rsid w:val="00812341"/>
    <w:rsid w:val="008129FF"/>
    <w:rsid w:val="0081404F"/>
    <w:rsid w:val="008146FB"/>
    <w:rsid w:val="00814BF0"/>
    <w:rsid w:val="00814FBF"/>
    <w:rsid w:val="0081503E"/>
    <w:rsid w:val="0081585D"/>
    <w:rsid w:val="00816311"/>
    <w:rsid w:val="00816465"/>
    <w:rsid w:val="00821CE4"/>
    <w:rsid w:val="008223AD"/>
    <w:rsid w:val="00823639"/>
    <w:rsid w:val="008237F6"/>
    <w:rsid w:val="00824F99"/>
    <w:rsid w:val="00825C92"/>
    <w:rsid w:val="00826FC8"/>
    <w:rsid w:val="008275C2"/>
    <w:rsid w:val="00830DFA"/>
    <w:rsid w:val="008317AA"/>
    <w:rsid w:val="00832EE7"/>
    <w:rsid w:val="008330E9"/>
    <w:rsid w:val="0083321F"/>
    <w:rsid w:val="008341A7"/>
    <w:rsid w:val="0083476B"/>
    <w:rsid w:val="00834CF8"/>
    <w:rsid w:val="00834DD6"/>
    <w:rsid w:val="0083508B"/>
    <w:rsid w:val="00835A6A"/>
    <w:rsid w:val="00837176"/>
    <w:rsid w:val="008419E7"/>
    <w:rsid w:val="00841B89"/>
    <w:rsid w:val="0084200E"/>
    <w:rsid w:val="008423C1"/>
    <w:rsid w:val="00842B3B"/>
    <w:rsid w:val="00843FD4"/>
    <w:rsid w:val="008441D8"/>
    <w:rsid w:val="00844539"/>
    <w:rsid w:val="00844ACA"/>
    <w:rsid w:val="00844E51"/>
    <w:rsid w:val="0084547F"/>
    <w:rsid w:val="00846B34"/>
    <w:rsid w:val="00846FF0"/>
    <w:rsid w:val="00847628"/>
    <w:rsid w:val="00847952"/>
    <w:rsid w:val="00847B4A"/>
    <w:rsid w:val="00847DEC"/>
    <w:rsid w:val="008500D1"/>
    <w:rsid w:val="008502C0"/>
    <w:rsid w:val="0085048E"/>
    <w:rsid w:val="0085068F"/>
    <w:rsid w:val="00850ECC"/>
    <w:rsid w:val="00850ED3"/>
    <w:rsid w:val="00851540"/>
    <w:rsid w:val="0085184A"/>
    <w:rsid w:val="008521D7"/>
    <w:rsid w:val="008523C0"/>
    <w:rsid w:val="00852626"/>
    <w:rsid w:val="008537D8"/>
    <w:rsid w:val="00853BD8"/>
    <w:rsid w:val="008542B4"/>
    <w:rsid w:val="00854344"/>
    <w:rsid w:val="0085498F"/>
    <w:rsid w:val="0085594D"/>
    <w:rsid w:val="00855D81"/>
    <w:rsid w:val="008563FA"/>
    <w:rsid w:val="00857046"/>
    <w:rsid w:val="008573B4"/>
    <w:rsid w:val="00860352"/>
    <w:rsid w:val="00860D5A"/>
    <w:rsid w:val="00862041"/>
    <w:rsid w:val="00862264"/>
    <w:rsid w:val="008649E3"/>
    <w:rsid w:val="00864A33"/>
    <w:rsid w:val="00866374"/>
    <w:rsid w:val="008663A7"/>
    <w:rsid w:val="008667BD"/>
    <w:rsid w:val="00867145"/>
    <w:rsid w:val="00867392"/>
    <w:rsid w:val="008674C4"/>
    <w:rsid w:val="008700EB"/>
    <w:rsid w:val="008703DA"/>
    <w:rsid w:val="00871261"/>
    <w:rsid w:val="008718B6"/>
    <w:rsid w:val="0087225C"/>
    <w:rsid w:val="008727A8"/>
    <w:rsid w:val="008731D9"/>
    <w:rsid w:val="008732D4"/>
    <w:rsid w:val="00874F82"/>
    <w:rsid w:val="0087545E"/>
    <w:rsid w:val="00876AA4"/>
    <w:rsid w:val="00876FB6"/>
    <w:rsid w:val="00877352"/>
    <w:rsid w:val="008803B1"/>
    <w:rsid w:val="008804CF"/>
    <w:rsid w:val="00880A9B"/>
    <w:rsid w:val="008812DB"/>
    <w:rsid w:val="0088131A"/>
    <w:rsid w:val="008816B9"/>
    <w:rsid w:val="00881753"/>
    <w:rsid w:val="00882342"/>
    <w:rsid w:val="008843A6"/>
    <w:rsid w:val="00884D9E"/>
    <w:rsid w:val="00885281"/>
    <w:rsid w:val="00885A59"/>
    <w:rsid w:val="00887E1E"/>
    <w:rsid w:val="00890105"/>
    <w:rsid w:val="00892621"/>
    <w:rsid w:val="0089293D"/>
    <w:rsid w:val="00894149"/>
    <w:rsid w:val="008955A8"/>
    <w:rsid w:val="00896137"/>
    <w:rsid w:val="00896CCD"/>
    <w:rsid w:val="00896D52"/>
    <w:rsid w:val="00896F54"/>
    <w:rsid w:val="008973A0"/>
    <w:rsid w:val="008A1314"/>
    <w:rsid w:val="008A3960"/>
    <w:rsid w:val="008A3999"/>
    <w:rsid w:val="008A49BA"/>
    <w:rsid w:val="008A4CEF"/>
    <w:rsid w:val="008A55D7"/>
    <w:rsid w:val="008A5C81"/>
    <w:rsid w:val="008A5DB2"/>
    <w:rsid w:val="008A7D3B"/>
    <w:rsid w:val="008B0030"/>
    <w:rsid w:val="008B0863"/>
    <w:rsid w:val="008B12D5"/>
    <w:rsid w:val="008B483E"/>
    <w:rsid w:val="008B575C"/>
    <w:rsid w:val="008B5EBC"/>
    <w:rsid w:val="008B627D"/>
    <w:rsid w:val="008B66B9"/>
    <w:rsid w:val="008B7391"/>
    <w:rsid w:val="008B7914"/>
    <w:rsid w:val="008C0206"/>
    <w:rsid w:val="008C0409"/>
    <w:rsid w:val="008C2996"/>
    <w:rsid w:val="008C2D4B"/>
    <w:rsid w:val="008C39C0"/>
    <w:rsid w:val="008C474E"/>
    <w:rsid w:val="008C48B7"/>
    <w:rsid w:val="008C52DA"/>
    <w:rsid w:val="008C569A"/>
    <w:rsid w:val="008C6161"/>
    <w:rsid w:val="008C7C2E"/>
    <w:rsid w:val="008D08D4"/>
    <w:rsid w:val="008D160D"/>
    <w:rsid w:val="008D161C"/>
    <w:rsid w:val="008D1CBE"/>
    <w:rsid w:val="008D1FB9"/>
    <w:rsid w:val="008D20D3"/>
    <w:rsid w:val="008D27BA"/>
    <w:rsid w:val="008D3843"/>
    <w:rsid w:val="008D5418"/>
    <w:rsid w:val="008D5EF0"/>
    <w:rsid w:val="008D6523"/>
    <w:rsid w:val="008E1514"/>
    <w:rsid w:val="008E496D"/>
    <w:rsid w:val="008E49EB"/>
    <w:rsid w:val="008E4D45"/>
    <w:rsid w:val="008E6F12"/>
    <w:rsid w:val="008E7E6F"/>
    <w:rsid w:val="008F0B81"/>
    <w:rsid w:val="008F11B2"/>
    <w:rsid w:val="008F14AF"/>
    <w:rsid w:val="008F18C1"/>
    <w:rsid w:val="008F2A2A"/>
    <w:rsid w:val="008F2C3B"/>
    <w:rsid w:val="008F2D49"/>
    <w:rsid w:val="008F4029"/>
    <w:rsid w:val="008F4CA6"/>
    <w:rsid w:val="008F4F47"/>
    <w:rsid w:val="008F504C"/>
    <w:rsid w:val="008F628D"/>
    <w:rsid w:val="008F73FE"/>
    <w:rsid w:val="009000DA"/>
    <w:rsid w:val="009019D5"/>
    <w:rsid w:val="00901CAB"/>
    <w:rsid w:val="00901E08"/>
    <w:rsid w:val="00902099"/>
    <w:rsid w:val="00902168"/>
    <w:rsid w:val="009029A0"/>
    <w:rsid w:val="00902CF9"/>
    <w:rsid w:val="009038DB"/>
    <w:rsid w:val="00903C74"/>
    <w:rsid w:val="0090488F"/>
    <w:rsid w:val="00905FA4"/>
    <w:rsid w:val="00906C3C"/>
    <w:rsid w:val="00907240"/>
    <w:rsid w:val="009104B1"/>
    <w:rsid w:val="00912941"/>
    <w:rsid w:val="00912ED9"/>
    <w:rsid w:val="00913383"/>
    <w:rsid w:val="00913999"/>
    <w:rsid w:val="00913C65"/>
    <w:rsid w:val="009144CE"/>
    <w:rsid w:val="009149DC"/>
    <w:rsid w:val="00914FD9"/>
    <w:rsid w:val="00915067"/>
    <w:rsid w:val="00915D33"/>
    <w:rsid w:val="0091691C"/>
    <w:rsid w:val="00920CC2"/>
    <w:rsid w:val="0092144C"/>
    <w:rsid w:val="00922169"/>
    <w:rsid w:val="009223F7"/>
    <w:rsid w:val="009225D5"/>
    <w:rsid w:val="00923526"/>
    <w:rsid w:val="00923E21"/>
    <w:rsid w:val="00926074"/>
    <w:rsid w:val="0092651D"/>
    <w:rsid w:val="00926E6E"/>
    <w:rsid w:val="00927536"/>
    <w:rsid w:val="00930AB7"/>
    <w:rsid w:val="00932285"/>
    <w:rsid w:val="00932884"/>
    <w:rsid w:val="0093387B"/>
    <w:rsid w:val="009338E5"/>
    <w:rsid w:val="0093399C"/>
    <w:rsid w:val="0093511E"/>
    <w:rsid w:val="00936B50"/>
    <w:rsid w:val="00936D81"/>
    <w:rsid w:val="00936E31"/>
    <w:rsid w:val="0094052C"/>
    <w:rsid w:val="009419B3"/>
    <w:rsid w:val="009426E8"/>
    <w:rsid w:val="00942DD7"/>
    <w:rsid w:val="0094326C"/>
    <w:rsid w:val="0094372B"/>
    <w:rsid w:val="009437A1"/>
    <w:rsid w:val="00944CB2"/>
    <w:rsid w:val="00945245"/>
    <w:rsid w:val="0094538E"/>
    <w:rsid w:val="0094572C"/>
    <w:rsid w:val="00945802"/>
    <w:rsid w:val="009460E6"/>
    <w:rsid w:val="00950D68"/>
    <w:rsid w:val="00951073"/>
    <w:rsid w:val="0095271C"/>
    <w:rsid w:val="00952E5E"/>
    <w:rsid w:val="00954198"/>
    <w:rsid w:val="0095517B"/>
    <w:rsid w:val="00955F5B"/>
    <w:rsid w:val="00956C13"/>
    <w:rsid w:val="00956F45"/>
    <w:rsid w:val="00957234"/>
    <w:rsid w:val="00957353"/>
    <w:rsid w:val="00957421"/>
    <w:rsid w:val="00957498"/>
    <w:rsid w:val="0096223C"/>
    <w:rsid w:val="0096262F"/>
    <w:rsid w:val="00962E2D"/>
    <w:rsid w:val="00963084"/>
    <w:rsid w:val="00963807"/>
    <w:rsid w:val="00964732"/>
    <w:rsid w:val="00965315"/>
    <w:rsid w:val="00966886"/>
    <w:rsid w:val="00966C5D"/>
    <w:rsid w:val="0096740F"/>
    <w:rsid w:val="00967D3B"/>
    <w:rsid w:val="00971DCE"/>
    <w:rsid w:val="00971F62"/>
    <w:rsid w:val="0097207D"/>
    <w:rsid w:val="00972773"/>
    <w:rsid w:val="00972E51"/>
    <w:rsid w:val="009741CD"/>
    <w:rsid w:val="00974568"/>
    <w:rsid w:val="00974B58"/>
    <w:rsid w:val="0097519D"/>
    <w:rsid w:val="00976055"/>
    <w:rsid w:val="00976643"/>
    <w:rsid w:val="0097693F"/>
    <w:rsid w:val="00976CED"/>
    <w:rsid w:val="009773E4"/>
    <w:rsid w:val="0097748A"/>
    <w:rsid w:val="0098050C"/>
    <w:rsid w:val="00982746"/>
    <w:rsid w:val="00982751"/>
    <w:rsid w:val="00983431"/>
    <w:rsid w:val="009841BB"/>
    <w:rsid w:val="009844F4"/>
    <w:rsid w:val="0098514F"/>
    <w:rsid w:val="00990247"/>
    <w:rsid w:val="00992FAC"/>
    <w:rsid w:val="0099625A"/>
    <w:rsid w:val="009962D1"/>
    <w:rsid w:val="009A27D1"/>
    <w:rsid w:val="009A2970"/>
    <w:rsid w:val="009A298B"/>
    <w:rsid w:val="009A2E2C"/>
    <w:rsid w:val="009A2F9C"/>
    <w:rsid w:val="009A3C6E"/>
    <w:rsid w:val="009A406C"/>
    <w:rsid w:val="009A5232"/>
    <w:rsid w:val="009A693F"/>
    <w:rsid w:val="009A7E2A"/>
    <w:rsid w:val="009A7E2D"/>
    <w:rsid w:val="009B1140"/>
    <w:rsid w:val="009B20DF"/>
    <w:rsid w:val="009B3AE3"/>
    <w:rsid w:val="009B4B23"/>
    <w:rsid w:val="009B55A7"/>
    <w:rsid w:val="009B59A3"/>
    <w:rsid w:val="009B6FBB"/>
    <w:rsid w:val="009B7389"/>
    <w:rsid w:val="009C0B62"/>
    <w:rsid w:val="009C2008"/>
    <w:rsid w:val="009C2583"/>
    <w:rsid w:val="009C2B11"/>
    <w:rsid w:val="009C3A09"/>
    <w:rsid w:val="009C53C5"/>
    <w:rsid w:val="009C54E3"/>
    <w:rsid w:val="009C5A94"/>
    <w:rsid w:val="009C5B5E"/>
    <w:rsid w:val="009C644B"/>
    <w:rsid w:val="009C745E"/>
    <w:rsid w:val="009C766E"/>
    <w:rsid w:val="009C7D17"/>
    <w:rsid w:val="009D0950"/>
    <w:rsid w:val="009D0BDB"/>
    <w:rsid w:val="009D0E66"/>
    <w:rsid w:val="009D1E10"/>
    <w:rsid w:val="009D4509"/>
    <w:rsid w:val="009D4B13"/>
    <w:rsid w:val="009D4FBD"/>
    <w:rsid w:val="009D5AA6"/>
    <w:rsid w:val="009D7C52"/>
    <w:rsid w:val="009E12A4"/>
    <w:rsid w:val="009E210A"/>
    <w:rsid w:val="009E2274"/>
    <w:rsid w:val="009E290F"/>
    <w:rsid w:val="009E37A7"/>
    <w:rsid w:val="009E3CC7"/>
    <w:rsid w:val="009E4127"/>
    <w:rsid w:val="009E423E"/>
    <w:rsid w:val="009E47A2"/>
    <w:rsid w:val="009E563B"/>
    <w:rsid w:val="009E589F"/>
    <w:rsid w:val="009E5BFC"/>
    <w:rsid w:val="009E5CAE"/>
    <w:rsid w:val="009E60B0"/>
    <w:rsid w:val="009E7052"/>
    <w:rsid w:val="009E775A"/>
    <w:rsid w:val="009E777D"/>
    <w:rsid w:val="009F065A"/>
    <w:rsid w:val="009F0A70"/>
    <w:rsid w:val="009F0B87"/>
    <w:rsid w:val="009F32E1"/>
    <w:rsid w:val="009F3993"/>
    <w:rsid w:val="009F3E73"/>
    <w:rsid w:val="009F439F"/>
    <w:rsid w:val="009F4887"/>
    <w:rsid w:val="009F610B"/>
    <w:rsid w:val="009F61B0"/>
    <w:rsid w:val="009F6577"/>
    <w:rsid w:val="009F7D2D"/>
    <w:rsid w:val="00A027B4"/>
    <w:rsid w:val="00A04057"/>
    <w:rsid w:val="00A04B17"/>
    <w:rsid w:val="00A05294"/>
    <w:rsid w:val="00A05B2C"/>
    <w:rsid w:val="00A05EEB"/>
    <w:rsid w:val="00A06483"/>
    <w:rsid w:val="00A07A67"/>
    <w:rsid w:val="00A106A1"/>
    <w:rsid w:val="00A10B2A"/>
    <w:rsid w:val="00A111E7"/>
    <w:rsid w:val="00A12439"/>
    <w:rsid w:val="00A13034"/>
    <w:rsid w:val="00A132CE"/>
    <w:rsid w:val="00A14E2B"/>
    <w:rsid w:val="00A15079"/>
    <w:rsid w:val="00A15708"/>
    <w:rsid w:val="00A161F8"/>
    <w:rsid w:val="00A16231"/>
    <w:rsid w:val="00A172BC"/>
    <w:rsid w:val="00A175E1"/>
    <w:rsid w:val="00A20721"/>
    <w:rsid w:val="00A21FE9"/>
    <w:rsid w:val="00A2223D"/>
    <w:rsid w:val="00A22A84"/>
    <w:rsid w:val="00A24107"/>
    <w:rsid w:val="00A2468B"/>
    <w:rsid w:val="00A2494B"/>
    <w:rsid w:val="00A25392"/>
    <w:rsid w:val="00A255D6"/>
    <w:rsid w:val="00A2668A"/>
    <w:rsid w:val="00A26E28"/>
    <w:rsid w:val="00A26EA0"/>
    <w:rsid w:val="00A27677"/>
    <w:rsid w:val="00A30829"/>
    <w:rsid w:val="00A3139A"/>
    <w:rsid w:val="00A31552"/>
    <w:rsid w:val="00A336A1"/>
    <w:rsid w:val="00A348FF"/>
    <w:rsid w:val="00A349DD"/>
    <w:rsid w:val="00A34A4C"/>
    <w:rsid w:val="00A34C10"/>
    <w:rsid w:val="00A36387"/>
    <w:rsid w:val="00A37B49"/>
    <w:rsid w:val="00A4015E"/>
    <w:rsid w:val="00A409C6"/>
    <w:rsid w:val="00A40FAC"/>
    <w:rsid w:val="00A422C2"/>
    <w:rsid w:val="00A42322"/>
    <w:rsid w:val="00A4341B"/>
    <w:rsid w:val="00A439FC"/>
    <w:rsid w:val="00A45792"/>
    <w:rsid w:val="00A46417"/>
    <w:rsid w:val="00A479DD"/>
    <w:rsid w:val="00A504DC"/>
    <w:rsid w:val="00A512CD"/>
    <w:rsid w:val="00A537B9"/>
    <w:rsid w:val="00A538E7"/>
    <w:rsid w:val="00A547DD"/>
    <w:rsid w:val="00A55F58"/>
    <w:rsid w:val="00A560E7"/>
    <w:rsid w:val="00A56642"/>
    <w:rsid w:val="00A57C95"/>
    <w:rsid w:val="00A628A3"/>
    <w:rsid w:val="00A63963"/>
    <w:rsid w:val="00A63AE5"/>
    <w:rsid w:val="00A6403A"/>
    <w:rsid w:val="00A67E8D"/>
    <w:rsid w:val="00A70552"/>
    <w:rsid w:val="00A70C6C"/>
    <w:rsid w:val="00A70FEC"/>
    <w:rsid w:val="00A7188F"/>
    <w:rsid w:val="00A7334A"/>
    <w:rsid w:val="00A734FA"/>
    <w:rsid w:val="00A73723"/>
    <w:rsid w:val="00A758A7"/>
    <w:rsid w:val="00A7758A"/>
    <w:rsid w:val="00A80744"/>
    <w:rsid w:val="00A826E4"/>
    <w:rsid w:val="00A837E2"/>
    <w:rsid w:val="00A83BA3"/>
    <w:rsid w:val="00A84890"/>
    <w:rsid w:val="00A86578"/>
    <w:rsid w:val="00A86625"/>
    <w:rsid w:val="00A87AB1"/>
    <w:rsid w:val="00A87F91"/>
    <w:rsid w:val="00A90381"/>
    <w:rsid w:val="00A9152B"/>
    <w:rsid w:val="00A92E7A"/>
    <w:rsid w:val="00A930C6"/>
    <w:rsid w:val="00A93B25"/>
    <w:rsid w:val="00A963EA"/>
    <w:rsid w:val="00A970E5"/>
    <w:rsid w:val="00A97105"/>
    <w:rsid w:val="00AA14CB"/>
    <w:rsid w:val="00AA2D86"/>
    <w:rsid w:val="00AA4399"/>
    <w:rsid w:val="00AA4814"/>
    <w:rsid w:val="00AA4D96"/>
    <w:rsid w:val="00AA6F64"/>
    <w:rsid w:val="00AA7CB0"/>
    <w:rsid w:val="00AB17A0"/>
    <w:rsid w:val="00AB28BF"/>
    <w:rsid w:val="00AB3513"/>
    <w:rsid w:val="00AB422E"/>
    <w:rsid w:val="00AB4439"/>
    <w:rsid w:val="00AB58A5"/>
    <w:rsid w:val="00AB6BD2"/>
    <w:rsid w:val="00AC0811"/>
    <w:rsid w:val="00AC1D40"/>
    <w:rsid w:val="00AC2F3A"/>
    <w:rsid w:val="00AC3CD4"/>
    <w:rsid w:val="00AC5615"/>
    <w:rsid w:val="00AC6578"/>
    <w:rsid w:val="00AD0DA3"/>
    <w:rsid w:val="00AD135E"/>
    <w:rsid w:val="00AD1AF6"/>
    <w:rsid w:val="00AD1C86"/>
    <w:rsid w:val="00AD31AE"/>
    <w:rsid w:val="00AD3C8E"/>
    <w:rsid w:val="00AD4AFC"/>
    <w:rsid w:val="00AD4F04"/>
    <w:rsid w:val="00AD5C45"/>
    <w:rsid w:val="00AD697B"/>
    <w:rsid w:val="00AD6E56"/>
    <w:rsid w:val="00AD7230"/>
    <w:rsid w:val="00AD7E33"/>
    <w:rsid w:val="00AE046B"/>
    <w:rsid w:val="00AE115E"/>
    <w:rsid w:val="00AE1B8E"/>
    <w:rsid w:val="00AE2B83"/>
    <w:rsid w:val="00AE2C90"/>
    <w:rsid w:val="00AE5FFA"/>
    <w:rsid w:val="00AE637E"/>
    <w:rsid w:val="00AE7525"/>
    <w:rsid w:val="00AE7777"/>
    <w:rsid w:val="00AF2125"/>
    <w:rsid w:val="00AF3D8A"/>
    <w:rsid w:val="00AF4614"/>
    <w:rsid w:val="00AF4C71"/>
    <w:rsid w:val="00AF53C0"/>
    <w:rsid w:val="00AF5922"/>
    <w:rsid w:val="00AF6467"/>
    <w:rsid w:val="00AF67A8"/>
    <w:rsid w:val="00AF6880"/>
    <w:rsid w:val="00AF795D"/>
    <w:rsid w:val="00B0047F"/>
    <w:rsid w:val="00B0155E"/>
    <w:rsid w:val="00B0199A"/>
    <w:rsid w:val="00B03014"/>
    <w:rsid w:val="00B03D5F"/>
    <w:rsid w:val="00B040AD"/>
    <w:rsid w:val="00B04208"/>
    <w:rsid w:val="00B0478C"/>
    <w:rsid w:val="00B04C20"/>
    <w:rsid w:val="00B060B6"/>
    <w:rsid w:val="00B0635A"/>
    <w:rsid w:val="00B06527"/>
    <w:rsid w:val="00B06559"/>
    <w:rsid w:val="00B06584"/>
    <w:rsid w:val="00B065E0"/>
    <w:rsid w:val="00B06EE2"/>
    <w:rsid w:val="00B0736D"/>
    <w:rsid w:val="00B07B72"/>
    <w:rsid w:val="00B114D3"/>
    <w:rsid w:val="00B11D74"/>
    <w:rsid w:val="00B11DBB"/>
    <w:rsid w:val="00B12590"/>
    <w:rsid w:val="00B12771"/>
    <w:rsid w:val="00B128F3"/>
    <w:rsid w:val="00B12B9D"/>
    <w:rsid w:val="00B12C77"/>
    <w:rsid w:val="00B13973"/>
    <w:rsid w:val="00B14566"/>
    <w:rsid w:val="00B1533C"/>
    <w:rsid w:val="00B15956"/>
    <w:rsid w:val="00B17A69"/>
    <w:rsid w:val="00B20633"/>
    <w:rsid w:val="00B20DA5"/>
    <w:rsid w:val="00B225EF"/>
    <w:rsid w:val="00B2370E"/>
    <w:rsid w:val="00B2515E"/>
    <w:rsid w:val="00B26469"/>
    <w:rsid w:val="00B26FE3"/>
    <w:rsid w:val="00B30571"/>
    <w:rsid w:val="00B30C11"/>
    <w:rsid w:val="00B32056"/>
    <w:rsid w:val="00B330FF"/>
    <w:rsid w:val="00B34651"/>
    <w:rsid w:val="00B34731"/>
    <w:rsid w:val="00B347A6"/>
    <w:rsid w:val="00B34C45"/>
    <w:rsid w:val="00B35042"/>
    <w:rsid w:val="00B35ACB"/>
    <w:rsid w:val="00B35AD3"/>
    <w:rsid w:val="00B35BAD"/>
    <w:rsid w:val="00B36BA0"/>
    <w:rsid w:val="00B40E47"/>
    <w:rsid w:val="00B40E69"/>
    <w:rsid w:val="00B44347"/>
    <w:rsid w:val="00B4447E"/>
    <w:rsid w:val="00B45057"/>
    <w:rsid w:val="00B45BB3"/>
    <w:rsid w:val="00B46B02"/>
    <w:rsid w:val="00B47116"/>
    <w:rsid w:val="00B50314"/>
    <w:rsid w:val="00B5061B"/>
    <w:rsid w:val="00B51A6D"/>
    <w:rsid w:val="00B52804"/>
    <w:rsid w:val="00B52A15"/>
    <w:rsid w:val="00B531A4"/>
    <w:rsid w:val="00B539A8"/>
    <w:rsid w:val="00B5523E"/>
    <w:rsid w:val="00B55694"/>
    <w:rsid w:val="00B5634B"/>
    <w:rsid w:val="00B5745B"/>
    <w:rsid w:val="00B60F74"/>
    <w:rsid w:val="00B614A8"/>
    <w:rsid w:val="00B61C10"/>
    <w:rsid w:val="00B62E1F"/>
    <w:rsid w:val="00B63BEA"/>
    <w:rsid w:val="00B65590"/>
    <w:rsid w:val="00B65645"/>
    <w:rsid w:val="00B6660E"/>
    <w:rsid w:val="00B67059"/>
    <w:rsid w:val="00B67D7E"/>
    <w:rsid w:val="00B7068A"/>
    <w:rsid w:val="00B70BA8"/>
    <w:rsid w:val="00B71699"/>
    <w:rsid w:val="00B723AE"/>
    <w:rsid w:val="00B73ADD"/>
    <w:rsid w:val="00B7523A"/>
    <w:rsid w:val="00B756D1"/>
    <w:rsid w:val="00B75BFA"/>
    <w:rsid w:val="00B76F47"/>
    <w:rsid w:val="00B77258"/>
    <w:rsid w:val="00B7751B"/>
    <w:rsid w:val="00B77D7E"/>
    <w:rsid w:val="00B77F62"/>
    <w:rsid w:val="00B805FD"/>
    <w:rsid w:val="00B80FE7"/>
    <w:rsid w:val="00B810FD"/>
    <w:rsid w:val="00B825E6"/>
    <w:rsid w:val="00B8277A"/>
    <w:rsid w:val="00B827A2"/>
    <w:rsid w:val="00B8307D"/>
    <w:rsid w:val="00B839E1"/>
    <w:rsid w:val="00B84716"/>
    <w:rsid w:val="00B857E0"/>
    <w:rsid w:val="00B86DE0"/>
    <w:rsid w:val="00B87A02"/>
    <w:rsid w:val="00B87BCE"/>
    <w:rsid w:val="00B906E3"/>
    <w:rsid w:val="00B9127F"/>
    <w:rsid w:val="00B915C2"/>
    <w:rsid w:val="00B91C3F"/>
    <w:rsid w:val="00B921C3"/>
    <w:rsid w:val="00B93194"/>
    <w:rsid w:val="00B93CB2"/>
    <w:rsid w:val="00B93F16"/>
    <w:rsid w:val="00B94888"/>
    <w:rsid w:val="00B94A55"/>
    <w:rsid w:val="00B94E82"/>
    <w:rsid w:val="00B96CCD"/>
    <w:rsid w:val="00B96E6C"/>
    <w:rsid w:val="00BA07F6"/>
    <w:rsid w:val="00BA1546"/>
    <w:rsid w:val="00BA1A0C"/>
    <w:rsid w:val="00BA34BD"/>
    <w:rsid w:val="00BA466D"/>
    <w:rsid w:val="00BA476E"/>
    <w:rsid w:val="00BA4B32"/>
    <w:rsid w:val="00BA4CC2"/>
    <w:rsid w:val="00BA5D0C"/>
    <w:rsid w:val="00BA6C4D"/>
    <w:rsid w:val="00BA7571"/>
    <w:rsid w:val="00BB0475"/>
    <w:rsid w:val="00BB0BBE"/>
    <w:rsid w:val="00BB1817"/>
    <w:rsid w:val="00BB35D0"/>
    <w:rsid w:val="00BB3FBA"/>
    <w:rsid w:val="00BB4787"/>
    <w:rsid w:val="00BB4804"/>
    <w:rsid w:val="00BB4AEE"/>
    <w:rsid w:val="00BB5BFE"/>
    <w:rsid w:val="00BB611A"/>
    <w:rsid w:val="00BB6B45"/>
    <w:rsid w:val="00BB737F"/>
    <w:rsid w:val="00BC0F7A"/>
    <w:rsid w:val="00BC1971"/>
    <w:rsid w:val="00BC1BD1"/>
    <w:rsid w:val="00BC255B"/>
    <w:rsid w:val="00BC280C"/>
    <w:rsid w:val="00BC2A5E"/>
    <w:rsid w:val="00BC2BE1"/>
    <w:rsid w:val="00BC2D04"/>
    <w:rsid w:val="00BC2E74"/>
    <w:rsid w:val="00BC35B3"/>
    <w:rsid w:val="00BC3B1A"/>
    <w:rsid w:val="00BC4332"/>
    <w:rsid w:val="00BC5BC8"/>
    <w:rsid w:val="00BC7FBE"/>
    <w:rsid w:val="00BD0BD5"/>
    <w:rsid w:val="00BD23AB"/>
    <w:rsid w:val="00BD2631"/>
    <w:rsid w:val="00BD2C65"/>
    <w:rsid w:val="00BD2E48"/>
    <w:rsid w:val="00BD355A"/>
    <w:rsid w:val="00BD3D90"/>
    <w:rsid w:val="00BD50A9"/>
    <w:rsid w:val="00BD6A9B"/>
    <w:rsid w:val="00BD7424"/>
    <w:rsid w:val="00BD7514"/>
    <w:rsid w:val="00BD7522"/>
    <w:rsid w:val="00BE03CC"/>
    <w:rsid w:val="00BE0560"/>
    <w:rsid w:val="00BE05CE"/>
    <w:rsid w:val="00BE0C8C"/>
    <w:rsid w:val="00BE0CBC"/>
    <w:rsid w:val="00BE1F13"/>
    <w:rsid w:val="00BE220C"/>
    <w:rsid w:val="00BE4277"/>
    <w:rsid w:val="00BE5E8C"/>
    <w:rsid w:val="00BE6C9B"/>
    <w:rsid w:val="00BE6F7E"/>
    <w:rsid w:val="00BE748E"/>
    <w:rsid w:val="00BE77B4"/>
    <w:rsid w:val="00BE7E77"/>
    <w:rsid w:val="00BF0415"/>
    <w:rsid w:val="00BF0999"/>
    <w:rsid w:val="00BF1726"/>
    <w:rsid w:val="00BF1992"/>
    <w:rsid w:val="00BF1E5A"/>
    <w:rsid w:val="00BF448C"/>
    <w:rsid w:val="00BF5CB4"/>
    <w:rsid w:val="00BF6904"/>
    <w:rsid w:val="00BF709C"/>
    <w:rsid w:val="00BF7B04"/>
    <w:rsid w:val="00C001FF"/>
    <w:rsid w:val="00C01206"/>
    <w:rsid w:val="00C02039"/>
    <w:rsid w:val="00C0225D"/>
    <w:rsid w:val="00C03380"/>
    <w:rsid w:val="00C042E6"/>
    <w:rsid w:val="00C0443C"/>
    <w:rsid w:val="00C04491"/>
    <w:rsid w:val="00C04F29"/>
    <w:rsid w:val="00C05B99"/>
    <w:rsid w:val="00C068B2"/>
    <w:rsid w:val="00C06905"/>
    <w:rsid w:val="00C07B75"/>
    <w:rsid w:val="00C07C0B"/>
    <w:rsid w:val="00C10CFB"/>
    <w:rsid w:val="00C1164E"/>
    <w:rsid w:val="00C11BD3"/>
    <w:rsid w:val="00C12113"/>
    <w:rsid w:val="00C12AF5"/>
    <w:rsid w:val="00C135E7"/>
    <w:rsid w:val="00C14D73"/>
    <w:rsid w:val="00C151A9"/>
    <w:rsid w:val="00C15762"/>
    <w:rsid w:val="00C15878"/>
    <w:rsid w:val="00C15CA4"/>
    <w:rsid w:val="00C16D18"/>
    <w:rsid w:val="00C16EED"/>
    <w:rsid w:val="00C172E2"/>
    <w:rsid w:val="00C173F4"/>
    <w:rsid w:val="00C20380"/>
    <w:rsid w:val="00C21169"/>
    <w:rsid w:val="00C2120D"/>
    <w:rsid w:val="00C2173B"/>
    <w:rsid w:val="00C2438E"/>
    <w:rsid w:val="00C2476F"/>
    <w:rsid w:val="00C25666"/>
    <w:rsid w:val="00C26AEC"/>
    <w:rsid w:val="00C277D9"/>
    <w:rsid w:val="00C27AD0"/>
    <w:rsid w:val="00C30C58"/>
    <w:rsid w:val="00C330C4"/>
    <w:rsid w:val="00C33C8E"/>
    <w:rsid w:val="00C3533A"/>
    <w:rsid w:val="00C353D5"/>
    <w:rsid w:val="00C378D4"/>
    <w:rsid w:val="00C40AF0"/>
    <w:rsid w:val="00C427F3"/>
    <w:rsid w:val="00C42DB9"/>
    <w:rsid w:val="00C4629E"/>
    <w:rsid w:val="00C47ECC"/>
    <w:rsid w:val="00C501AC"/>
    <w:rsid w:val="00C50994"/>
    <w:rsid w:val="00C50D1C"/>
    <w:rsid w:val="00C51126"/>
    <w:rsid w:val="00C511AC"/>
    <w:rsid w:val="00C51C96"/>
    <w:rsid w:val="00C52050"/>
    <w:rsid w:val="00C526DA"/>
    <w:rsid w:val="00C531FD"/>
    <w:rsid w:val="00C53481"/>
    <w:rsid w:val="00C537DD"/>
    <w:rsid w:val="00C542DC"/>
    <w:rsid w:val="00C5573E"/>
    <w:rsid w:val="00C55F5C"/>
    <w:rsid w:val="00C569D9"/>
    <w:rsid w:val="00C572EB"/>
    <w:rsid w:val="00C57BD4"/>
    <w:rsid w:val="00C57E21"/>
    <w:rsid w:val="00C62B83"/>
    <w:rsid w:val="00C63795"/>
    <w:rsid w:val="00C6456D"/>
    <w:rsid w:val="00C64D60"/>
    <w:rsid w:val="00C651D8"/>
    <w:rsid w:val="00C65900"/>
    <w:rsid w:val="00C6604C"/>
    <w:rsid w:val="00C66123"/>
    <w:rsid w:val="00C673A0"/>
    <w:rsid w:val="00C67EE8"/>
    <w:rsid w:val="00C70EB5"/>
    <w:rsid w:val="00C70ED8"/>
    <w:rsid w:val="00C70F51"/>
    <w:rsid w:val="00C71B24"/>
    <w:rsid w:val="00C71D4C"/>
    <w:rsid w:val="00C723F6"/>
    <w:rsid w:val="00C72994"/>
    <w:rsid w:val="00C730EB"/>
    <w:rsid w:val="00C73164"/>
    <w:rsid w:val="00C731EC"/>
    <w:rsid w:val="00C73A39"/>
    <w:rsid w:val="00C740B1"/>
    <w:rsid w:val="00C74680"/>
    <w:rsid w:val="00C7491B"/>
    <w:rsid w:val="00C74991"/>
    <w:rsid w:val="00C753B5"/>
    <w:rsid w:val="00C808CC"/>
    <w:rsid w:val="00C80E23"/>
    <w:rsid w:val="00C80E40"/>
    <w:rsid w:val="00C81719"/>
    <w:rsid w:val="00C8188D"/>
    <w:rsid w:val="00C82262"/>
    <w:rsid w:val="00C83AA4"/>
    <w:rsid w:val="00C83F3D"/>
    <w:rsid w:val="00C84CE8"/>
    <w:rsid w:val="00C85E91"/>
    <w:rsid w:val="00C87D4F"/>
    <w:rsid w:val="00C90948"/>
    <w:rsid w:val="00C90B6F"/>
    <w:rsid w:val="00C934FE"/>
    <w:rsid w:val="00C9434F"/>
    <w:rsid w:val="00C94717"/>
    <w:rsid w:val="00C95D3E"/>
    <w:rsid w:val="00C95D53"/>
    <w:rsid w:val="00C9624C"/>
    <w:rsid w:val="00C96B76"/>
    <w:rsid w:val="00CA09E0"/>
    <w:rsid w:val="00CA1232"/>
    <w:rsid w:val="00CA1317"/>
    <w:rsid w:val="00CA170D"/>
    <w:rsid w:val="00CA1CE3"/>
    <w:rsid w:val="00CA1D10"/>
    <w:rsid w:val="00CA240E"/>
    <w:rsid w:val="00CA2FA9"/>
    <w:rsid w:val="00CA4174"/>
    <w:rsid w:val="00CA42E9"/>
    <w:rsid w:val="00CA6294"/>
    <w:rsid w:val="00CA73EF"/>
    <w:rsid w:val="00CA7A3E"/>
    <w:rsid w:val="00CA7A6D"/>
    <w:rsid w:val="00CB0530"/>
    <w:rsid w:val="00CB138C"/>
    <w:rsid w:val="00CB17AC"/>
    <w:rsid w:val="00CB1EC4"/>
    <w:rsid w:val="00CB218C"/>
    <w:rsid w:val="00CB2FA1"/>
    <w:rsid w:val="00CB48D7"/>
    <w:rsid w:val="00CB512E"/>
    <w:rsid w:val="00CB547A"/>
    <w:rsid w:val="00CB5F12"/>
    <w:rsid w:val="00CB6492"/>
    <w:rsid w:val="00CB6F6D"/>
    <w:rsid w:val="00CB7A0C"/>
    <w:rsid w:val="00CB7A37"/>
    <w:rsid w:val="00CB7DF9"/>
    <w:rsid w:val="00CC00BC"/>
    <w:rsid w:val="00CC036D"/>
    <w:rsid w:val="00CC05DC"/>
    <w:rsid w:val="00CC134E"/>
    <w:rsid w:val="00CC146B"/>
    <w:rsid w:val="00CC1876"/>
    <w:rsid w:val="00CC195A"/>
    <w:rsid w:val="00CC1FE9"/>
    <w:rsid w:val="00CC1FFD"/>
    <w:rsid w:val="00CC2128"/>
    <w:rsid w:val="00CC3893"/>
    <w:rsid w:val="00CC4874"/>
    <w:rsid w:val="00CC4AA4"/>
    <w:rsid w:val="00CC4BD4"/>
    <w:rsid w:val="00CC4C36"/>
    <w:rsid w:val="00CC5EB2"/>
    <w:rsid w:val="00CC6B79"/>
    <w:rsid w:val="00CC7674"/>
    <w:rsid w:val="00CD0B8A"/>
    <w:rsid w:val="00CD104F"/>
    <w:rsid w:val="00CD1C09"/>
    <w:rsid w:val="00CD2945"/>
    <w:rsid w:val="00CD327B"/>
    <w:rsid w:val="00CD33F4"/>
    <w:rsid w:val="00CD38D6"/>
    <w:rsid w:val="00CD47A6"/>
    <w:rsid w:val="00CD4F98"/>
    <w:rsid w:val="00CD5610"/>
    <w:rsid w:val="00CD5A3F"/>
    <w:rsid w:val="00CD5D44"/>
    <w:rsid w:val="00CD6839"/>
    <w:rsid w:val="00CD6FCD"/>
    <w:rsid w:val="00CD7D82"/>
    <w:rsid w:val="00CE0AC5"/>
    <w:rsid w:val="00CE2ACA"/>
    <w:rsid w:val="00CE4521"/>
    <w:rsid w:val="00CE4645"/>
    <w:rsid w:val="00CE66D5"/>
    <w:rsid w:val="00CE7BC5"/>
    <w:rsid w:val="00CE7BD9"/>
    <w:rsid w:val="00CF06FC"/>
    <w:rsid w:val="00CF0987"/>
    <w:rsid w:val="00CF1456"/>
    <w:rsid w:val="00CF1D42"/>
    <w:rsid w:val="00CF24A3"/>
    <w:rsid w:val="00CF374E"/>
    <w:rsid w:val="00CF4322"/>
    <w:rsid w:val="00CF57F1"/>
    <w:rsid w:val="00CF61C5"/>
    <w:rsid w:val="00CF71BF"/>
    <w:rsid w:val="00CF71F8"/>
    <w:rsid w:val="00D009D5"/>
    <w:rsid w:val="00D0125A"/>
    <w:rsid w:val="00D0155A"/>
    <w:rsid w:val="00D01AA8"/>
    <w:rsid w:val="00D01E49"/>
    <w:rsid w:val="00D03810"/>
    <w:rsid w:val="00D038EB"/>
    <w:rsid w:val="00D04853"/>
    <w:rsid w:val="00D04B3F"/>
    <w:rsid w:val="00D04B87"/>
    <w:rsid w:val="00D05596"/>
    <w:rsid w:val="00D05968"/>
    <w:rsid w:val="00D06A49"/>
    <w:rsid w:val="00D10449"/>
    <w:rsid w:val="00D109AC"/>
    <w:rsid w:val="00D11E1E"/>
    <w:rsid w:val="00D1201C"/>
    <w:rsid w:val="00D123F6"/>
    <w:rsid w:val="00D12837"/>
    <w:rsid w:val="00D12BC2"/>
    <w:rsid w:val="00D14A2D"/>
    <w:rsid w:val="00D14D90"/>
    <w:rsid w:val="00D14FA8"/>
    <w:rsid w:val="00D1502D"/>
    <w:rsid w:val="00D15319"/>
    <w:rsid w:val="00D15B6D"/>
    <w:rsid w:val="00D15FD9"/>
    <w:rsid w:val="00D17346"/>
    <w:rsid w:val="00D20234"/>
    <w:rsid w:val="00D20569"/>
    <w:rsid w:val="00D214B9"/>
    <w:rsid w:val="00D21590"/>
    <w:rsid w:val="00D21954"/>
    <w:rsid w:val="00D21C43"/>
    <w:rsid w:val="00D22089"/>
    <w:rsid w:val="00D231D2"/>
    <w:rsid w:val="00D238C5"/>
    <w:rsid w:val="00D2632D"/>
    <w:rsid w:val="00D2701E"/>
    <w:rsid w:val="00D27A28"/>
    <w:rsid w:val="00D304A5"/>
    <w:rsid w:val="00D31161"/>
    <w:rsid w:val="00D31303"/>
    <w:rsid w:val="00D31A49"/>
    <w:rsid w:val="00D31A7B"/>
    <w:rsid w:val="00D31AD4"/>
    <w:rsid w:val="00D33D7B"/>
    <w:rsid w:val="00D34C5D"/>
    <w:rsid w:val="00D35D17"/>
    <w:rsid w:val="00D36BD2"/>
    <w:rsid w:val="00D37808"/>
    <w:rsid w:val="00D37B18"/>
    <w:rsid w:val="00D4027A"/>
    <w:rsid w:val="00D40301"/>
    <w:rsid w:val="00D40728"/>
    <w:rsid w:val="00D4089D"/>
    <w:rsid w:val="00D41A0A"/>
    <w:rsid w:val="00D42002"/>
    <w:rsid w:val="00D42495"/>
    <w:rsid w:val="00D428F6"/>
    <w:rsid w:val="00D43D97"/>
    <w:rsid w:val="00D443BF"/>
    <w:rsid w:val="00D44C26"/>
    <w:rsid w:val="00D457AF"/>
    <w:rsid w:val="00D460FE"/>
    <w:rsid w:val="00D4615C"/>
    <w:rsid w:val="00D467D6"/>
    <w:rsid w:val="00D469CB"/>
    <w:rsid w:val="00D46A3F"/>
    <w:rsid w:val="00D46EF2"/>
    <w:rsid w:val="00D507B6"/>
    <w:rsid w:val="00D50E4D"/>
    <w:rsid w:val="00D50F9F"/>
    <w:rsid w:val="00D532E1"/>
    <w:rsid w:val="00D5408A"/>
    <w:rsid w:val="00D546D0"/>
    <w:rsid w:val="00D54D10"/>
    <w:rsid w:val="00D558AA"/>
    <w:rsid w:val="00D55E18"/>
    <w:rsid w:val="00D55F42"/>
    <w:rsid w:val="00D560DF"/>
    <w:rsid w:val="00D56C2A"/>
    <w:rsid w:val="00D57E67"/>
    <w:rsid w:val="00D60186"/>
    <w:rsid w:val="00D606D0"/>
    <w:rsid w:val="00D60A91"/>
    <w:rsid w:val="00D60BEC"/>
    <w:rsid w:val="00D6172C"/>
    <w:rsid w:val="00D61B6D"/>
    <w:rsid w:val="00D62608"/>
    <w:rsid w:val="00D62A69"/>
    <w:rsid w:val="00D62D3F"/>
    <w:rsid w:val="00D6370E"/>
    <w:rsid w:val="00D639C2"/>
    <w:rsid w:val="00D64270"/>
    <w:rsid w:val="00D65502"/>
    <w:rsid w:val="00D65B99"/>
    <w:rsid w:val="00D66D4A"/>
    <w:rsid w:val="00D66DE2"/>
    <w:rsid w:val="00D67A7D"/>
    <w:rsid w:val="00D70ECC"/>
    <w:rsid w:val="00D71A9F"/>
    <w:rsid w:val="00D72623"/>
    <w:rsid w:val="00D735A9"/>
    <w:rsid w:val="00D735C1"/>
    <w:rsid w:val="00D74250"/>
    <w:rsid w:val="00D74A72"/>
    <w:rsid w:val="00D74CE6"/>
    <w:rsid w:val="00D74EDF"/>
    <w:rsid w:val="00D75CD7"/>
    <w:rsid w:val="00D75D00"/>
    <w:rsid w:val="00D76AB8"/>
    <w:rsid w:val="00D80395"/>
    <w:rsid w:val="00D81024"/>
    <w:rsid w:val="00D842F4"/>
    <w:rsid w:val="00D864BC"/>
    <w:rsid w:val="00D8672C"/>
    <w:rsid w:val="00D86E3A"/>
    <w:rsid w:val="00D913A9"/>
    <w:rsid w:val="00D916AE"/>
    <w:rsid w:val="00D9273F"/>
    <w:rsid w:val="00D9331C"/>
    <w:rsid w:val="00D9402C"/>
    <w:rsid w:val="00D94DEF"/>
    <w:rsid w:val="00D95220"/>
    <w:rsid w:val="00D952C1"/>
    <w:rsid w:val="00D954C7"/>
    <w:rsid w:val="00D95DCF"/>
    <w:rsid w:val="00D96A86"/>
    <w:rsid w:val="00D96F12"/>
    <w:rsid w:val="00D974FE"/>
    <w:rsid w:val="00D97E6A"/>
    <w:rsid w:val="00DA01B3"/>
    <w:rsid w:val="00DA1807"/>
    <w:rsid w:val="00DA219C"/>
    <w:rsid w:val="00DA22DD"/>
    <w:rsid w:val="00DA2D0A"/>
    <w:rsid w:val="00DA4755"/>
    <w:rsid w:val="00DA4F8C"/>
    <w:rsid w:val="00DA539F"/>
    <w:rsid w:val="00DA64FD"/>
    <w:rsid w:val="00DA6A9E"/>
    <w:rsid w:val="00DA75E0"/>
    <w:rsid w:val="00DB0121"/>
    <w:rsid w:val="00DB02D9"/>
    <w:rsid w:val="00DB0478"/>
    <w:rsid w:val="00DB0689"/>
    <w:rsid w:val="00DB122C"/>
    <w:rsid w:val="00DB1705"/>
    <w:rsid w:val="00DB1F32"/>
    <w:rsid w:val="00DB20E7"/>
    <w:rsid w:val="00DB26C2"/>
    <w:rsid w:val="00DB26E5"/>
    <w:rsid w:val="00DB271C"/>
    <w:rsid w:val="00DB2DF7"/>
    <w:rsid w:val="00DB5693"/>
    <w:rsid w:val="00DB5DC4"/>
    <w:rsid w:val="00DB7175"/>
    <w:rsid w:val="00DC1DB8"/>
    <w:rsid w:val="00DC2235"/>
    <w:rsid w:val="00DC2A96"/>
    <w:rsid w:val="00DC340B"/>
    <w:rsid w:val="00DC42DD"/>
    <w:rsid w:val="00DC42E3"/>
    <w:rsid w:val="00DC45F2"/>
    <w:rsid w:val="00DC530C"/>
    <w:rsid w:val="00DC5A54"/>
    <w:rsid w:val="00DC76C2"/>
    <w:rsid w:val="00DC7C3B"/>
    <w:rsid w:val="00DD0260"/>
    <w:rsid w:val="00DD1398"/>
    <w:rsid w:val="00DD1603"/>
    <w:rsid w:val="00DD193E"/>
    <w:rsid w:val="00DD3335"/>
    <w:rsid w:val="00DD501E"/>
    <w:rsid w:val="00DD5CFC"/>
    <w:rsid w:val="00DD5E4F"/>
    <w:rsid w:val="00DD5FE2"/>
    <w:rsid w:val="00DD71F5"/>
    <w:rsid w:val="00DD7A05"/>
    <w:rsid w:val="00DE0654"/>
    <w:rsid w:val="00DE16F7"/>
    <w:rsid w:val="00DE35E6"/>
    <w:rsid w:val="00DE3B0F"/>
    <w:rsid w:val="00DE42A3"/>
    <w:rsid w:val="00DE4EC3"/>
    <w:rsid w:val="00DE52EA"/>
    <w:rsid w:val="00DE5EE7"/>
    <w:rsid w:val="00DE6163"/>
    <w:rsid w:val="00DE667E"/>
    <w:rsid w:val="00DE6FDF"/>
    <w:rsid w:val="00DF022F"/>
    <w:rsid w:val="00DF0BBE"/>
    <w:rsid w:val="00DF16DA"/>
    <w:rsid w:val="00DF2CDB"/>
    <w:rsid w:val="00DF402F"/>
    <w:rsid w:val="00DF5A74"/>
    <w:rsid w:val="00DF6271"/>
    <w:rsid w:val="00DF637B"/>
    <w:rsid w:val="00DF6409"/>
    <w:rsid w:val="00DF7F4F"/>
    <w:rsid w:val="00E001C6"/>
    <w:rsid w:val="00E00477"/>
    <w:rsid w:val="00E006A0"/>
    <w:rsid w:val="00E00968"/>
    <w:rsid w:val="00E00A67"/>
    <w:rsid w:val="00E00BED"/>
    <w:rsid w:val="00E012FF"/>
    <w:rsid w:val="00E0147E"/>
    <w:rsid w:val="00E01CA1"/>
    <w:rsid w:val="00E02046"/>
    <w:rsid w:val="00E02737"/>
    <w:rsid w:val="00E02914"/>
    <w:rsid w:val="00E02B6E"/>
    <w:rsid w:val="00E03022"/>
    <w:rsid w:val="00E03196"/>
    <w:rsid w:val="00E05E40"/>
    <w:rsid w:val="00E062CD"/>
    <w:rsid w:val="00E06599"/>
    <w:rsid w:val="00E068ED"/>
    <w:rsid w:val="00E11F84"/>
    <w:rsid w:val="00E12BEF"/>
    <w:rsid w:val="00E12BFA"/>
    <w:rsid w:val="00E12EEA"/>
    <w:rsid w:val="00E14409"/>
    <w:rsid w:val="00E14BDA"/>
    <w:rsid w:val="00E1592E"/>
    <w:rsid w:val="00E16E38"/>
    <w:rsid w:val="00E173D6"/>
    <w:rsid w:val="00E178E8"/>
    <w:rsid w:val="00E2143B"/>
    <w:rsid w:val="00E21510"/>
    <w:rsid w:val="00E217BA"/>
    <w:rsid w:val="00E217FA"/>
    <w:rsid w:val="00E225AD"/>
    <w:rsid w:val="00E2281D"/>
    <w:rsid w:val="00E2311B"/>
    <w:rsid w:val="00E23BB4"/>
    <w:rsid w:val="00E24257"/>
    <w:rsid w:val="00E24715"/>
    <w:rsid w:val="00E248E1"/>
    <w:rsid w:val="00E25098"/>
    <w:rsid w:val="00E25256"/>
    <w:rsid w:val="00E2750D"/>
    <w:rsid w:val="00E300B0"/>
    <w:rsid w:val="00E30AE0"/>
    <w:rsid w:val="00E30F3E"/>
    <w:rsid w:val="00E32BCC"/>
    <w:rsid w:val="00E33553"/>
    <w:rsid w:val="00E3408A"/>
    <w:rsid w:val="00E343D4"/>
    <w:rsid w:val="00E34D4B"/>
    <w:rsid w:val="00E35940"/>
    <w:rsid w:val="00E35FF9"/>
    <w:rsid w:val="00E36468"/>
    <w:rsid w:val="00E3676E"/>
    <w:rsid w:val="00E36928"/>
    <w:rsid w:val="00E37A62"/>
    <w:rsid w:val="00E37D7A"/>
    <w:rsid w:val="00E37D8B"/>
    <w:rsid w:val="00E401BA"/>
    <w:rsid w:val="00E40625"/>
    <w:rsid w:val="00E40A8A"/>
    <w:rsid w:val="00E41013"/>
    <w:rsid w:val="00E419B7"/>
    <w:rsid w:val="00E41A41"/>
    <w:rsid w:val="00E422C8"/>
    <w:rsid w:val="00E4237C"/>
    <w:rsid w:val="00E4388A"/>
    <w:rsid w:val="00E45B38"/>
    <w:rsid w:val="00E45D39"/>
    <w:rsid w:val="00E45DD3"/>
    <w:rsid w:val="00E45F59"/>
    <w:rsid w:val="00E47729"/>
    <w:rsid w:val="00E50159"/>
    <w:rsid w:val="00E5031E"/>
    <w:rsid w:val="00E503D6"/>
    <w:rsid w:val="00E5183C"/>
    <w:rsid w:val="00E519AF"/>
    <w:rsid w:val="00E529B2"/>
    <w:rsid w:val="00E53397"/>
    <w:rsid w:val="00E53D46"/>
    <w:rsid w:val="00E5434F"/>
    <w:rsid w:val="00E54CBE"/>
    <w:rsid w:val="00E54E1E"/>
    <w:rsid w:val="00E556F6"/>
    <w:rsid w:val="00E55931"/>
    <w:rsid w:val="00E55AB6"/>
    <w:rsid w:val="00E565EF"/>
    <w:rsid w:val="00E573EA"/>
    <w:rsid w:val="00E578D3"/>
    <w:rsid w:val="00E60771"/>
    <w:rsid w:val="00E61569"/>
    <w:rsid w:val="00E616CA"/>
    <w:rsid w:val="00E61843"/>
    <w:rsid w:val="00E619C8"/>
    <w:rsid w:val="00E61FB2"/>
    <w:rsid w:val="00E626B0"/>
    <w:rsid w:val="00E62725"/>
    <w:rsid w:val="00E6344B"/>
    <w:rsid w:val="00E63E15"/>
    <w:rsid w:val="00E63E6A"/>
    <w:rsid w:val="00E65306"/>
    <w:rsid w:val="00E65383"/>
    <w:rsid w:val="00E66485"/>
    <w:rsid w:val="00E66A81"/>
    <w:rsid w:val="00E7013E"/>
    <w:rsid w:val="00E70190"/>
    <w:rsid w:val="00E7046D"/>
    <w:rsid w:val="00E70A1F"/>
    <w:rsid w:val="00E7157F"/>
    <w:rsid w:val="00E71A96"/>
    <w:rsid w:val="00E747AB"/>
    <w:rsid w:val="00E7514A"/>
    <w:rsid w:val="00E75941"/>
    <w:rsid w:val="00E77ED0"/>
    <w:rsid w:val="00E803AC"/>
    <w:rsid w:val="00E803E6"/>
    <w:rsid w:val="00E806F1"/>
    <w:rsid w:val="00E810A0"/>
    <w:rsid w:val="00E81AF4"/>
    <w:rsid w:val="00E82EF8"/>
    <w:rsid w:val="00E83C17"/>
    <w:rsid w:val="00E84BE4"/>
    <w:rsid w:val="00E87A15"/>
    <w:rsid w:val="00E87B60"/>
    <w:rsid w:val="00E903C6"/>
    <w:rsid w:val="00E90AE8"/>
    <w:rsid w:val="00E9333C"/>
    <w:rsid w:val="00E93E0B"/>
    <w:rsid w:val="00E93F6F"/>
    <w:rsid w:val="00E94528"/>
    <w:rsid w:val="00E95081"/>
    <w:rsid w:val="00E953C1"/>
    <w:rsid w:val="00E9552E"/>
    <w:rsid w:val="00E95771"/>
    <w:rsid w:val="00E95AA3"/>
    <w:rsid w:val="00E96D95"/>
    <w:rsid w:val="00E97B10"/>
    <w:rsid w:val="00EA1CBB"/>
    <w:rsid w:val="00EA1D1A"/>
    <w:rsid w:val="00EA2DEE"/>
    <w:rsid w:val="00EA32CA"/>
    <w:rsid w:val="00EA3833"/>
    <w:rsid w:val="00EA4C05"/>
    <w:rsid w:val="00EA577F"/>
    <w:rsid w:val="00EA5FEC"/>
    <w:rsid w:val="00EA6529"/>
    <w:rsid w:val="00EA7E5A"/>
    <w:rsid w:val="00EB1462"/>
    <w:rsid w:val="00EB28DF"/>
    <w:rsid w:val="00EB3DA9"/>
    <w:rsid w:val="00EB4BD9"/>
    <w:rsid w:val="00EB4E1F"/>
    <w:rsid w:val="00EB5B54"/>
    <w:rsid w:val="00EC02F0"/>
    <w:rsid w:val="00EC18D7"/>
    <w:rsid w:val="00EC1AB0"/>
    <w:rsid w:val="00EC1D87"/>
    <w:rsid w:val="00EC2364"/>
    <w:rsid w:val="00EC35E5"/>
    <w:rsid w:val="00EC4085"/>
    <w:rsid w:val="00EC466B"/>
    <w:rsid w:val="00EC56DF"/>
    <w:rsid w:val="00EC58E7"/>
    <w:rsid w:val="00EC60FE"/>
    <w:rsid w:val="00EC7218"/>
    <w:rsid w:val="00EC726C"/>
    <w:rsid w:val="00ED06DA"/>
    <w:rsid w:val="00ED15A7"/>
    <w:rsid w:val="00ED4B83"/>
    <w:rsid w:val="00ED51C8"/>
    <w:rsid w:val="00ED617B"/>
    <w:rsid w:val="00ED61E5"/>
    <w:rsid w:val="00ED66BE"/>
    <w:rsid w:val="00ED6F88"/>
    <w:rsid w:val="00EE08D5"/>
    <w:rsid w:val="00EE114F"/>
    <w:rsid w:val="00EE1307"/>
    <w:rsid w:val="00EE1C5E"/>
    <w:rsid w:val="00EE233F"/>
    <w:rsid w:val="00EE3564"/>
    <w:rsid w:val="00EE422A"/>
    <w:rsid w:val="00EE43BE"/>
    <w:rsid w:val="00EE486D"/>
    <w:rsid w:val="00EE518E"/>
    <w:rsid w:val="00EE595E"/>
    <w:rsid w:val="00EE68D1"/>
    <w:rsid w:val="00EE747E"/>
    <w:rsid w:val="00EF0D27"/>
    <w:rsid w:val="00EF0F66"/>
    <w:rsid w:val="00EF27D2"/>
    <w:rsid w:val="00EF2E0D"/>
    <w:rsid w:val="00EF30BA"/>
    <w:rsid w:val="00EF3E29"/>
    <w:rsid w:val="00EF4E74"/>
    <w:rsid w:val="00EF5D0A"/>
    <w:rsid w:val="00EF609F"/>
    <w:rsid w:val="00F0002B"/>
    <w:rsid w:val="00F00788"/>
    <w:rsid w:val="00F00A0F"/>
    <w:rsid w:val="00F025AC"/>
    <w:rsid w:val="00F03379"/>
    <w:rsid w:val="00F03D4F"/>
    <w:rsid w:val="00F04F3F"/>
    <w:rsid w:val="00F04F85"/>
    <w:rsid w:val="00F05C6F"/>
    <w:rsid w:val="00F05D3B"/>
    <w:rsid w:val="00F06444"/>
    <w:rsid w:val="00F06D9C"/>
    <w:rsid w:val="00F074BE"/>
    <w:rsid w:val="00F10D80"/>
    <w:rsid w:val="00F11900"/>
    <w:rsid w:val="00F12FEC"/>
    <w:rsid w:val="00F13332"/>
    <w:rsid w:val="00F13D70"/>
    <w:rsid w:val="00F16E53"/>
    <w:rsid w:val="00F16F2F"/>
    <w:rsid w:val="00F17A53"/>
    <w:rsid w:val="00F20372"/>
    <w:rsid w:val="00F20B66"/>
    <w:rsid w:val="00F23070"/>
    <w:rsid w:val="00F23910"/>
    <w:rsid w:val="00F23AD1"/>
    <w:rsid w:val="00F241E0"/>
    <w:rsid w:val="00F249C6"/>
    <w:rsid w:val="00F24E06"/>
    <w:rsid w:val="00F2523B"/>
    <w:rsid w:val="00F25EA8"/>
    <w:rsid w:val="00F268BB"/>
    <w:rsid w:val="00F26900"/>
    <w:rsid w:val="00F271AB"/>
    <w:rsid w:val="00F274CD"/>
    <w:rsid w:val="00F300D3"/>
    <w:rsid w:val="00F3040B"/>
    <w:rsid w:val="00F30FCA"/>
    <w:rsid w:val="00F3174F"/>
    <w:rsid w:val="00F327AA"/>
    <w:rsid w:val="00F328EB"/>
    <w:rsid w:val="00F33683"/>
    <w:rsid w:val="00F33B83"/>
    <w:rsid w:val="00F360E0"/>
    <w:rsid w:val="00F402FB"/>
    <w:rsid w:val="00F40702"/>
    <w:rsid w:val="00F41F51"/>
    <w:rsid w:val="00F41F7F"/>
    <w:rsid w:val="00F427D1"/>
    <w:rsid w:val="00F427F9"/>
    <w:rsid w:val="00F42E70"/>
    <w:rsid w:val="00F459AC"/>
    <w:rsid w:val="00F46105"/>
    <w:rsid w:val="00F4663B"/>
    <w:rsid w:val="00F4666E"/>
    <w:rsid w:val="00F471F5"/>
    <w:rsid w:val="00F472A4"/>
    <w:rsid w:val="00F473AF"/>
    <w:rsid w:val="00F47C6F"/>
    <w:rsid w:val="00F50050"/>
    <w:rsid w:val="00F506E0"/>
    <w:rsid w:val="00F51180"/>
    <w:rsid w:val="00F5119A"/>
    <w:rsid w:val="00F513AC"/>
    <w:rsid w:val="00F517F9"/>
    <w:rsid w:val="00F52F6F"/>
    <w:rsid w:val="00F544AE"/>
    <w:rsid w:val="00F54A70"/>
    <w:rsid w:val="00F55FD6"/>
    <w:rsid w:val="00F57553"/>
    <w:rsid w:val="00F614BB"/>
    <w:rsid w:val="00F615D3"/>
    <w:rsid w:val="00F646EE"/>
    <w:rsid w:val="00F6527C"/>
    <w:rsid w:val="00F65746"/>
    <w:rsid w:val="00F65FA8"/>
    <w:rsid w:val="00F67CF4"/>
    <w:rsid w:val="00F71368"/>
    <w:rsid w:val="00F715D5"/>
    <w:rsid w:val="00F71ACE"/>
    <w:rsid w:val="00F740B2"/>
    <w:rsid w:val="00F76CB7"/>
    <w:rsid w:val="00F77BED"/>
    <w:rsid w:val="00F82DDF"/>
    <w:rsid w:val="00F8349F"/>
    <w:rsid w:val="00F8471E"/>
    <w:rsid w:val="00F8475B"/>
    <w:rsid w:val="00F84C16"/>
    <w:rsid w:val="00F84F9C"/>
    <w:rsid w:val="00F8675D"/>
    <w:rsid w:val="00F919E8"/>
    <w:rsid w:val="00F92EFB"/>
    <w:rsid w:val="00F92F0B"/>
    <w:rsid w:val="00F93EAF"/>
    <w:rsid w:val="00F95427"/>
    <w:rsid w:val="00F954C4"/>
    <w:rsid w:val="00F95570"/>
    <w:rsid w:val="00F956AF"/>
    <w:rsid w:val="00F959A9"/>
    <w:rsid w:val="00F9646E"/>
    <w:rsid w:val="00F96F77"/>
    <w:rsid w:val="00FA0CF6"/>
    <w:rsid w:val="00FA0E31"/>
    <w:rsid w:val="00FA188E"/>
    <w:rsid w:val="00FA26AF"/>
    <w:rsid w:val="00FA2BFA"/>
    <w:rsid w:val="00FA2FD0"/>
    <w:rsid w:val="00FA3BBD"/>
    <w:rsid w:val="00FA3ECB"/>
    <w:rsid w:val="00FA428B"/>
    <w:rsid w:val="00FA5A36"/>
    <w:rsid w:val="00FB1238"/>
    <w:rsid w:val="00FB140D"/>
    <w:rsid w:val="00FB1480"/>
    <w:rsid w:val="00FB16E8"/>
    <w:rsid w:val="00FB17E4"/>
    <w:rsid w:val="00FB195B"/>
    <w:rsid w:val="00FB1C38"/>
    <w:rsid w:val="00FB1F9F"/>
    <w:rsid w:val="00FB2142"/>
    <w:rsid w:val="00FB25BE"/>
    <w:rsid w:val="00FB3901"/>
    <w:rsid w:val="00FB3986"/>
    <w:rsid w:val="00FB4874"/>
    <w:rsid w:val="00FB4FEC"/>
    <w:rsid w:val="00FB681C"/>
    <w:rsid w:val="00FB6A09"/>
    <w:rsid w:val="00FB6C37"/>
    <w:rsid w:val="00FB6CFF"/>
    <w:rsid w:val="00FB6F33"/>
    <w:rsid w:val="00FB7093"/>
    <w:rsid w:val="00FB7874"/>
    <w:rsid w:val="00FB7CB3"/>
    <w:rsid w:val="00FC0606"/>
    <w:rsid w:val="00FC2979"/>
    <w:rsid w:val="00FC31B1"/>
    <w:rsid w:val="00FC3430"/>
    <w:rsid w:val="00FC38B2"/>
    <w:rsid w:val="00FC3EEE"/>
    <w:rsid w:val="00FC43B5"/>
    <w:rsid w:val="00FC43F6"/>
    <w:rsid w:val="00FC472E"/>
    <w:rsid w:val="00FC4E92"/>
    <w:rsid w:val="00FC6017"/>
    <w:rsid w:val="00FC62CF"/>
    <w:rsid w:val="00FC7526"/>
    <w:rsid w:val="00FC77E0"/>
    <w:rsid w:val="00FC79ED"/>
    <w:rsid w:val="00FC7DF8"/>
    <w:rsid w:val="00FD066C"/>
    <w:rsid w:val="00FD0C41"/>
    <w:rsid w:val="00FD1E39"/>
    <w:rsid w:val="00FD2B0B"/>
    <w:rsid w:val="00FD2FA4"/>
    <w:rsid w:val="00FD3214"/>
    <w:rsid w:val="00FD4554"/>
    <w:rsid w:val="00FD5295"/>
    <w:rsid w:val="00FD5CD1"/>
    <w:rsid w:val="00FD5DCC"/>
    <w:rsid w:val="00FD75A9"/>
    <w:rsid w:val="00FE1265"/>
    <w:rsid w:val="00FE3A01"/>
    <w:rsid w:val="00FE458D"/>
    <w:rsid w:val="00FE5A19"/>
    <w:rsid w:val="00FE5F28"/>
    <w:rsid w:val="00FE62C5"/>
    <w:rsid w:val="00FE65AE"/>
    <w:rsid w:val="00FE6DD7"/>
    <w:rsid w:val="00FE74FC"/>
    <w:rsid w:val="00FE796F"/>
    <w:rsid w:val="00FF0A99"/>
    <w:rsid w:val="00FF1375"/>
    <w:rsid w:val="00FF1F4E"/>
    <w:rsid w:val="00FF204A"/>
    <w:rsid w:val="00FF43E9"/>
    <w:rsid w:val="00FF49A9"/>
    <w:rsid w:val="00FF4B51"/>
    <w:rsid w:val="00FF5447"/>
    <w:rsid w:val="00FF69B8"/>
    <w:rsid w:val="00FF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0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0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b</dc:creator>
  <cp:lastModifiedBy>Agir, Junalie</cp:lastModifiedBy>
  <cp:revision>2</cp:revision>
  <dcterms:created xsi:type="dcterms:W3CDTF">2017-06-03T00:36:00Z</dcterms:created>
  <dcterms:modified xsi:type="dcterms:W3CDTF">2017-06-03T00:36:00Z</dcterms:modified>
</cp:coreProperties>
</file>